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214C9" w14:textId="6B3FF478" w:rsidR="007A0AE9" w:rsidRPr="00091B80" w:rsidRDefault="00EB3B43" w:rsidP="007466E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INFORMATION</w:t>
      </w:r>
    </w:p>
    <w:p w14:paraId="586A90A5" w14:textId="77777777" w:rsidR="00664BD0" w:rsidRPr="00091B80" w:rsidRDefault="00664BD0" w:rsidP="007466E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7A7162D8" w14:textId="28AB9590" w:rsidR="00664BD0" w:rsidRPr="00091B80" w:rsidRDefault="001E58B5" w:rsidP="007466E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>MATERIALS AND METHODS</w:t>
      </w:r>
      <w:r w:rsidR="00664BD0" w:rsidRPr="00091B80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: </w:t>
      </w:r>
    </w:p>
    <w:p w14:paraId="392ECFD2" w14:textId="77777777" w:rsidR="00664BD0" w:rsidRDefault="00664BD0" w:rsidP="007466E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18535CB8" w14:textId="1B35346F" w:rsidR="00664BD0" w:rsidRPr="005532D1" w:rsidRDefault="000F320A" w:rsidP="007466E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Human T-ALL </w:t>
      </w:r>
      <w:r w:rsidR="005532D1" w:rsidRPr="005532D1">
        <w:rPr>
          <w:rFonts w:ascii="Arial" w:hAnsi="Arial" w:cs="Arial"/>
          <w:b/>
          <w:color w:val="000000"/>
          <w:sz w:val="22"/>
          <w:szCs w:val="22"/>
          <w:lang w:val="en-GB"/>
        </w:rPr>
        <w:t>Cell L</w:t>
      </w:r>
      <w:r w:rsidR="00462B9C">
        <w:rPr>
          <w:rFonts w:ascii="Arial" w:hAnsi="Arial" w:cs="Arial"/>
          <w:b/>
          <w:color w:val="000000"/>
          <w:sz w:val="22"/>
          <w:szCs w:val="22"/>
          <w:lang w:val="en-GB"/>
        </w:rPr>
        <w:t>ines</w:t>
      </w:r>
    </w:p>
    <w:p w14:paraId="080272E8" w14:textId="6722457B" w:rsidR="000F320A" w:rsidRPr="00C45595" w:rsidRDefault="000F320A" w:rsidP="000F320A">
      <w:pPr>
        <w:pStyle w:val="SOMContent"/>
        <w:spacing w:before="0"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C45595">
        <w:rPr>
          <w:rFonts w:ascii="Arial" w:hAnsi="Arial" w:cs="Arial"/>
          <w:color w:val="000000" w:themeColor="text1"/>
          <w:sz w:val="22"/>
          <w:szCs w:val="22"/>
          <w:lang w:val="en-GB"/>
        </w:rPr>
        <w:t>The identities of T-ALL cell lines were confirmed by analysis of short tandem repeats using the PowerPlex 1.2 system (Promega) in January 2013, and the T-ALL cell lines used in this study were reconfirmed in February 2016. All T-ALL cell lines were cultured in RPMI-1640 medium 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upplemented with 10% FBS </w:t>
      </w:r>
      <w:r w:rsidRPr="00C45595">
        <w:rPr>
          <w:rFonts w:ascii="Arial" w:hAnsi="Arial" w:cs="Arial"/>
          <w:color w:val="000000" w:themeColor="text1"/>
          <w:sz w:val="22"/>
          <w:szCs w:val="22"/>
          <w:lang w:val="en-GB"/>
        </w:rPr>
        <w:t>and penicillin/streptomycin (Invitrogen).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ell lines were tested for mycoplasma contamination and found negative before used for experiments.</w:t>
      </w:r>
    </w:p>
    <w:p w14:paraId="1BD3E1E1" w14:textId="6D6B0563" w:rsidR="005532D1" w:rsidRDefault="005532D1" w:rsidP="000F320A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632944BD" w14:textId="4B64AC1E" w:rsidR="00462B9C" w:rsidRPr="00FE5FF3" w:rsidRDefault="00462B9C" w:rsidP="000F320A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FE5FF3">
        <w:rPr>
          <w:rFonts w:ascii="Arial" w:hAnsi="Arial" w:cs="Arial"/>
          <w:b/>
          <w:color w:val="000000"/>
          <w:sz w:val="22"/>
          <w:szCs w:val="22"/>
          <w:lang w:val="en-GB"/>
        </w:rPr>
        <w:t>Cell Viability and Apoptosis Analysis</w:t>
      </w:r>
    </w:p>
    <w:p w14:paraId="7DBDE3D7" w14:textId="3618BAC1" w:rsidR="00462B9C" w:rsidRDefault="00FE5FF3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FE5FF3">
        <w:rPr>
          <w:rFonts w:ascii="Arial" w:hAnsi="Arial" w:cs="Arial"/>
          <w:color w:val="000000"/>
          <w:sz w:val="22"/>
          <w:szCs w:val="22"/>
          <w:lang w:val="en-GB"/>
        </w:rPr>
        <w:t>For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viability assay</w:t>
      </w:r>
      <w:r>
        <w:rPr>
          <w:rFonts w:ascii="Arial" w:hAnsi="Arial" w:cs="Arial"/>
          <w:color w:val="000000"/>
          <w:sz w:val="22"/>
          <w:szCs w:val="22"/>
          <w:lang w:val="en-GB"/>
        </w:rPr>
        <w:t>,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human T-ALL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cells were plated at a den</w:t>
      </w:r>
      <w:r w:rsidR="00697D47">
        <w:rPr>
          <w:rFonts w:ascii="Arial" w:hAnsi="Arial" w:cs="Arial"/>
          <w:color w:val="000000"/>
          <w:sz w:val="22"/>
          <w:szCs w:val="22"/>
          <w:lang w:val="en-GB"/>
        </w:rPr>
        <w:t>sity of 20,000 per well in 96-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well plate</w:t>
      </w:r>
      <w:r w:rsidR="00697D47">
        <w:rPr>
          <w:rFonts w:ascii="Arial" w:hAnsi="Arial" w:cs="Arial"/>
          <w:color w:val="000000"/>
          <w:sz w:val="22"/>
          <w:szCs w:val="22"/>
          <w:lang w:val="en-GB"/>
        </w:rPr>
        <w:t>s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Pr="004F3989">
        <w:rPr>
          <w:rFonts w:ascii="Arial" w:hAnsi="Arial" w:cs="Arial"/>
          <w:color w:val="000000"/>
          <w:sz w:val="22"/>
          <w:szCs w:val="22"/>
          <w:lang w:val="en-GB"/>
        </w:rPr>
        <w:t>Corning, Corning, NY, USA) and incubated for indicated times in DMSO (ATCC, Manassas, VA, USA</w:t>
      </w:r>
      <w:r w:rsidRPr="00590B4C">
        <w:rPr>
          <w:rFonts w:ascii="Arial" w:hAnsi="Arial" w:cs="Arial"/>
          <w:sz w:val="22"/>
          <w:szCs w:val="22"/>
          <w:lang w:val="en-GB"/>
        </w:rPr>
        <w:t xml:space="preserve">), </w:t>
      </w:r>
      <w:r w:rsidR="00697D47" w:rsidRPr="00590B4C">
        <w:rPr>
          <w:rFonts w:ascii="Arial" w:hAnsi="Arial" w:cs="Arial"/>
          <w:sz w:val="22"/>
          <w:szCs w:val="22"/>
          <w:lang w:val="en-GB"/>
        </w:rPr>
        <w:t>S63845 (</w:t>
      </w:r>
      <w:r w:rsidR="003A044A" w:rsidRPr="00590B4C">
        <w:rPr>
          <w:rFonts w:ascii="Arial" w:hAnsi="Arial" w:cs="Arial"/>
          <w:sz w:val="22"/>
          <w:szCs w:val="22"/>
          <w:lang w:val="en-GB"/>
        </w:rPr>
        <w:t xml:space="preserve">C-1370, </w:t>
      </w:r>
      <w:r w:rsidR="004F3989" w:rsidRPr="00590B4C">
        <w:rPr>
          <w:rFonts w:ascii="Arial" w:hAnsi="Arial" w:cs="Arial"/>
          <w:sz w:val="22"/>
          <w:szCs w:val="22"/>
          <w:lang w:val="en-GB"/>
        </w:rPr>
        <w:t>Chemgood,</w:t>
      </w:r>
      <w:r w:rsidR="004F3989" w:rsidRPr="00590B4C">
        <w:t xml:space="preserve"> </w:t>
      </w:r>
      <w:r w:rsidR="004F3989" w:rsidRPr="00590B4C">
        <w:rPr>
          <w:rFonts w:ascii="Arial" w:hAnsi="Arial" w:cs="Arial"/>
          <w:sz w:val="22"/>
          <w:szCs w:val="22"/>
          <w:lang w:val="en-GB"/>
        </w:rPr>
        <w:t>Glen Allen, VA, USA</w:t>
      </w:r>
      <w:r w:rsidR="00697D47" w:rsidRPr="00590B4C">
        <w:rPr>
          <w:rFonts w:ascii="Arial" w:hAnsi="Arial" w:cs="Arial"/>
          <w:sz w:val="22"/>
          <w:szCs w:val="22"/>
          <w:lang w:val="en-GB"/>
        </w:rPr>
        <w:t xml:space="preserve">), A-1210477 </w:t>
      </w:r>
      <w:r w:rsidR="000C65C4" w:rsidRPr="00FE5FF3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C739D0" w:rsidRPr="00C739D0">
        <w:rPr>
          <w:rFonts w:ascii="Arial" w:hAnsi="Arial" w:cs="Arial"/>
          <w:color w:val="000000"/>
          <w:sz w:val="22"/>
          <w:szCs w:val="22"/>
          <w:lang w:val="en-GB"/>
        </w:rPr>
        <w:t>CT-A121</w:t>
      </w:r>
      <w:r w:rsidR="00C739D0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0C65C4" w:rsidRPr="00FE5FF3">
        <w:rPr>
          <w:rFonts w:ascii="Arial" w:hAnsi="Arial" w:cs="Arial"/>
          <w:color w:val="000000"/>
          <w:sz w:val="22"/>
          <w:szCs w:val="22"/>
          <w:lang w:val="en-GB"/>
        </w:rPr>
        <w:t>Chemietek, Indianapolis, IN, USA),</w:t>
      </w:r>
      <w:r w:rsidR="00697D47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0C65C4">
        <w:rPr>
          <w:rFonts w:ascii="Arial" w:hAnsi="Arial" w:cs="Arial"/>
          <w:color w:val="000000"/>
          <w:sz w:val="22"/>
          <w:szCs w:val="22"/>
          <w:lang w:val="en-GB"/>
        </w:rPr>
        <w:t xml:space="preserve">and </w:t>
      </w:r>
      <w:r w:rsidR="00893B9B">
        <w:rPr>
          <w:rFonts w:ascii="Arial" w:hAnsi="Arial" w:cs="Arial"/>
          <w:color w:val="000000"/>
          <w:sz w:val="22"/>
          <w:szCs w:val="22"/>
          <w:lang w:val="en-GB"/>
        </w:rPr>
        <w:t>venetoclax/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ABT-199 (</w:t>
      </w:r>
      <w:r w:rsidR="00C739D0" w:rsidRPr="00C739D0">
        <w:rPr>
          <w:rFonts w:ascii="Arial" w:hAnsi="Arial" w:cs="Arial"/>
          <w:color w:val="000000"/>
          <w:sz w:val="22"/>
          <w:szCs w:val="22"/>
          <w:lang w:val="en-GB"/>
        </w:rPr>
        <w:t>CT-A199</w:t>
      </w:r>
      <w:r w:rsidR="00C739D0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Ch</w:t>
      </w:r>
      <w:r w:rsidR="000C65C4">
        <w:rPr>
          <w:rFonts w:ascii="Arial" w:hAnsi="Arial" w:cs="Arial"/>
          <w:color w:val="000000"/>
          <w:sz w:val="22"/>
          <w:szCs w:val="22"/>
          <w:lang w:val="en-GB"/>
        </w:rPr>
        <w:t>emietek, Indianapolis, IN, USA)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 xml:space="preserve">. </w:t>
      </w:r>
      <w:r w:rsidR="000C65C4">
        <w:rPr>
          <w:rFonts w:ascii="Arial" w:hAnsi="Arial" w:cs="Arial"/>
          <w:color w:val="000000"/>
          <w:sz w:val="22"/>
          <w:szCs w:val="22"/>
          <w:lang w:val="en-GB"/>
        </w:rPr>
        <w:t xml:space="preserve">Cell viability was determined using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>Cell</w:t>
      </w:r>
      <w:r>
        <w:rPr>
          <w:rFonts w:ascii="Arial" w:hAnsi="Arial" w:cs="Arial"/>
          <w:color w:val="000000"/>
          <w:sz w:val="22"/>
          <w:szCs w:val="22"/>
          <w:lang w:val="en-GB"/>
        </w:rPr>
        <w:t>-</w:t>
      </w:r>
      <w:r w:rsidR="000C65C4">
        <w:rPr>
          <w:rFonts w:ascii="Arial" w:hAnsi="Arial" w:cs="Arial"/>
          <w:color w:val="000000"/>
          <w:sz w:val="22"/>
          <w:szCs w:val="22"/>
          <w:lang w:val="en-GB"/>
        </w:rPr>
        <w:t>Titer Glo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 xml:space="preserve"> assay (Promega, Madison, WI, USA) and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 xml:space="preserve">was </w:t>
      </w:r>
      <w:r w:rsidR="000C65C4">
        <w:rPr>
          <w:rFonts w:ascii="Arial" w:hAnsi="Arial" w:cs="Arial"/>
          <w:color w:val="000000"/>
          <w:sz w:val="22"/>
          <w:szCs w:val="22"/>
          <w:lang w:val="en-GB"/>
        </w:rPr>
        <w:t>presented</w:t>
      </w:r>
      <w:r w:rsidRPr="00FE5FF3">
        <w:rPr>
          <w:rFonts w:ascii="Arial" w:hAnsi="Arial" w:cs="Arial"/>
          <w:color w:val="000000"/>
          <w:sz w:val="22"/>
          <w:szCs w:val="22"/>
          <w:lang w:val="en-GB"/>
        </w:rPr>
        <w:t xml:space="preserve"> as a relative percentage versus control cells.</w:t>
      </w:r>
      <w:r w:rsidR="00275AF1">
        <w:rPr>
          <w:rFonts w:ascii="Arial" w:hAnsi="Arial" w:cs="Arial"/>
          <w:color w:val="000000"/>
          <w:sz w:val="22"/>
          <w:szCs w:val="22"/>
          <w:lang w:val="en-GB"/>
        </w:rPr>
        <w:t xml:space="preserve"> Apoptosis </w:t>
      </w:r>
      <w:r w:rsidR="00225A00">
        <w:rPr>
          <w:rFonts w:ascii="Arial" w:hAnsi="Arial" w:cs="Arial"/>
          <w:color w:val="000000"/>
          <w:sz w:val="22"/>
          <w:szCs w:val="22"/>
          <w:lang w:val="en-GB"/>
        </w:rPr>
        <w:t xml:space="preserve">of human T-ALL cells after treatment </w:t>
      </w:r>
      <w:r w:rsidR="00275AF1">
        <w:rPr>
          <w:rFonts w:ascii="Arial" w:hAnsi="Arial" w:cs="Arial"/>
          <w:color w:val="000000"/>
          <w:sz w:val="22"/>
          <w:szCs w:val="22"/>
          <w:lang w:val="en-GB"/>
        </w:rPr>
        <w:t xml:space="preserve">was analysed </w:t>
      </w:r>
      <w:r w:rsidR="00D26EB3">
        <w:rPr>
          <w:rFonts w:ascii="Arial" w:hAnsi="Arial" w:cs="Arial"/>
          <w:color w:val="000000"/>
          <w:sz w:val="22"/>
          <w:szCs w:val="22"/>
          <w:lang w:val="en-GB"/>
        </w:rPr>
        <w:t xml:space="preserve">using </w:t>
      </w:r>
      <w:r w:rsidR="00E83DD3">
        <w:rPr>
          <w:rFonts w:ascii="Arial" w:hAnsi="Arial" w:cs="Arial"/>
          <w:color w:val="000000"/>
          <w:sz w:val="22"/>
          <w:szCs w:val="22"/>
          <w:lang w:val="en-GB"/>
        </w:rPr>
        <w:t xml:space="preserve">the </w:t>
      </w:r>
      <w:r w:rsidR="007A7567" w:rsidRPr="007A7567">
        <w:rPr>
          <w:rFonts w:ascii="Arial" w:hAnsi="Arial" w:cs="Arial"/>
          <w:color w:val="000000"/>
          <w:sz w:val="22"/>
          <w:szCs w:val="22"/>
          <w:lang w:val="en-GB"/>
        </w:rPr>
        <w:t xml:space="preserve">BD Annexin V: FITC Apoptosis Detection Kit II </w:t>
      </w:r>
      <w:r w:rsidR="001E4DF6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7A7567" w:rsidRPr="007A7567">
        <w:rPr>
          <w:rFonts w:ascii="Arial" w:hAnsi="Arial" w:cs="Arial"/>
          <w:color w:val="000000"/>
          <w:sz w:val="22"/>
          <w:szCs w:val="22"/>
          <w:lang w:val="en-GB"/>
        </w:rPr>
        <w:t>Thermo Fisher Scientific</w:t>
      </w:r>
      <w:r w:rsidR="00225A00">
        <w:rPr>
          <w:rFonts w:ascii="Arial" w:hAnsi="Arial" w:cs="Arial"/>
          <w:color w:val="000000"/>
          <w:sz w:val="22"/>
          <w:szCs w:val="22"/>
          <w:lang w:val="en-GB"/>
        </w:rPr>
        <w:t xml:space="preserve">) following manufacturer’s instructions. </w:t>
      </w:r>
      <w:r w:rsidR="004E007F">
        <w:rPr>
          <w:rFonts w:ascii="Arial" w:hAnsi="Arial" w:cs="Arial"/>
          <w:color w:val="000000"/>
          <w:sz w:val="22"/>
          <w:szCs w:val="22"/>
          <w:lang w:val="en-GB"/>
        </w:rPr>
        <w:t>Cells stained for apoptosis were analys</w:t>
      </w:r>
      <w:r w:rsidR="004E007F" w:rsidRPr="004E007F">
        <w:rPr>
          <w:rFonts w:ascii="Arial" w:hAnsi="Arial" w:cs="Arial"/>
          <w:color w:val="000000"/>
          <w:sz w:val="22"/>
          <w:szCs w:val="22"/>
          <w:lang w:val="en-GB"/>
        </w:rPr>
        <w:t>ed on a FACScalibur (BD Bioscience, San Jose, CA, USA)</w:t>
      </w:r>
      <w:r w:rsidR="004E007F">
        <w:rPr>
          <w:rFonts w:ascii="Arial" w:hAnsi="Arial" w:cs="Arial"/>
          <w:color w:val="000000"/>
          <w:sz w:val="22"/>
          <w:szCs w:val="22"/>
          <w:lang w:val="en-GB"/>
        </w:rPr>
        <w:t xml:space="preserve">. </w:t>
      </w:r>
    </w:p>
    <w:p w14:paraId="3877C326" w14:textId="77777777" w:rsidR="00225A00" w:rsidRDefault="00225A00" w:rsidP="00FE5FF3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3E7A8F47" w14:textId="11B385A7" w:rsidR="00225A00" w:rsidRPr="004E007F" w:rsidRDefault="00225A00" w:rsidP="00FE5FF3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4E007F">
        <w:rPr>
          <w:rFonts w:ascii="Arial" w:hAnsi="Arial" w:cs="Arial"/>
          <w:b/>
          <w:color w:val="000000"/>
          <w:sz w:val="22"/>
          <w:szCs w:val="22"/>
          <w:lang w:val="en-GB"/>
        </w:rPr>
        <w:t>Western Blot</w:t>
      </w:r>
      <w:r w:rsidR="004E007F" w:rsidRPr="004E007F">
        <w:rPr>
          <w:rFonts w:ascii="Arial" w:hAnsi="Arial" w:cs="Arial"/>
          <w:b/>
          <w:color w:val="000000"/>
          <w:sz w:val="22"/>
          <w:szCs w:val="22"/>
          <w:lang w:val="en-GB"/>
        </w:rPr>
        <w:t>ting Analysis</w:t>
      </w:r>
    </w:p>
    <w:p w14:paraId="72DB82FC" w14:textId="1733B734" w:rsidR="004E007F" w:rsidRDefault="004E007F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4E007F">
        <w:rPr>
          <w:rFonts w:ascii="Arial" w:hAnsi="Arial" w:cs="Arial"/>
          <w:color w:val="000000"/>
          <w:sz w:val="22"/>
          <w:szCs w:val="22"/>
          <w:lang w:val="en-GB"/>
        </w:rPr>
        <w:t>Whole cell lysat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es 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 xml:space="preserve">and fish embryos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were prepared in RIPA buffer 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>(Cell Signaling, Boston, MA, USA)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. 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 xml:space="preserve">The primary antibodies included: 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>MCL1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 xml:space="preserve"> (</w:t>
      </w:r>
      <w:r w:rsidR="00906DF9">
        <w:rPr>
          <w:rFonts w:ascii="Arial" w:hAnsi="Arial" w:cs="Arial"/>
          <w:color w:val="000000"/>
          <w:sz w:val="22"/>
          <w:szCs w:val="22"/>
          <w:lang w:val="en-GB"/>
        </w:rPr>
        <w:t xml:space="preserve">SC-819, 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>Santa Crutz, Dallas, TX, USA)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4112E0">
        <w:rPr>
          <w:rFonts w:ascii="Arial" w:hAnsi="Arial" w:cs="Arial"/>
          <w:color w:val="000000"/>
          <w:sz w:val="22"/>
          <w:szCs w:val="22"/>
          <w:lang w:val="en-GB"/>
        </w:rPr>
        <w:t xml:space="preserve">human 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>BCL-2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A8573B" w:rsidRPr="004E007F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D27251">
        <w:rPr>
          <w:rFonts w:ascii="Arial" w:hAnsi="Arial" w:cs="Arial"/>
          <w:color w:val="000000"/>
          <w:sz w:val="22"/>
          <w:szCs w:val="22"/>
          <w:lang w:val="en-GB"/>
        </w:rPr>
        <w:t xml:space="preserve">#4223, </w:t>
      </w:r>
      <w:r w:rsidR="00A8573B" w:rsidRPr="004E007F">
        <w:rPr>
          <w:rFonts w:ascii="Arial" w:hAnsi="Arial" w:cs="Arial"/>
          <w:color w:val="000000"/>
          <w:sz w:val="22"/>
          <w:szCs w:val="22"/>
          <w:lang w:val="en-GB"/>
        </w:rPr>
        <w:t>Ce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>ll Signaling, Boston, MA, USA)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BB51A0">
        <w:rPr>
          <w:rFonts w:ascii="Arial" w:hAnsi="Arial" w:cs="Arial"/>
          <w:color w:val="000000"/>
          <w:sz w:val="22"/>
          <w:szCs w:val="22"/>
          <w:lang w:val="en-GB"/>
        </w:rPr>
        <w:t>zebrafish B</w:t>
      </w:r>
      <w:r w:rsidR="00456473">
        <w:rPr>
          <w:rFonts w:ascii="Arial" w:hAnsi="Arial" w:cs="Arial"/>
          <w:color w:val="000000"/>
          <w:sz w:val="22"/>
          <w:szCs w:val="22"/>
          <w:lang w:val="en-GB"/>
        </w:rPr>
        <w:t>CL-2</w:t>
      </w:r>
      <w:r w:rsidR="00BB51A0">
        <w:rPr>
          <w:rFonts w:ascii="Arial" w:hAnsi="Arial" w:cs="Arial"/>
          <w:color w:val="000000"/>
          <w:sz w:val="22"/>
          <w:szCs w:val="22"/>
          <w:lang w:val="en-GB"/>
        </w:rPr>
        <w:t xml:space="preserve"> (</w:t>
      </w:r>
      <w:r w:rsidR="009F3C9C" w:rsidRPr="009F3C9C">
        <w:rPr>
          <w:rFonts w:ascii="Arial" w:hAnsi="Arial" w:cs="Arial"/>
          <w:color w:val="000000"/>
          <w:sz w:val="22"/>
          <w:szCs w:val="22"/>
          <w:lang w:val="en-GB"/>
        </w:rPr>
        <w:t>GTX54185</w:t>
      </w:r>
      <w:r w:rsidR="009F3C9C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76672D">
        <w:rPr>
          <w:rFonts w:ascii="Arial" w:hAnsi="Arial" w:cs="Arial"/>
          <w:color w:val="000000"/>
          <w:sz w:val="22"/>
          <w:szCs w:val="22"/>
          <w:lang w:val="en-GB"/>
        </w:rPr>
        <w:t xml:space="preserve">GeneTex, </w:t>
      </w:r>
      <w:r w:rsidR="00456473">
        <w:rPr>
          <w:rFonts w:ascii="Arial" w:hAnsi="Arial" w:cs="Arial"/>
          <w:color w:val="000000"/>
          <w:sz w:val="22"/>
          <w:szCs w:val="22"/>
          <w:lang w:val="en-GB"/>
        </w:rPr>
        <w:t xml:space="preserve">Irvine, </w:t>
      </w:r>
      <w:r w:rsidR="00456473">
        <w:rPr>
          <w:rFonts w:ascii="Arial" w:hAnsi="Arial" w:cs="Arial"/>
          <w:color w:val="000000"/>
          <w:sz w:val="22"/>
          <w:szCs w:val="22"/>
          <w:lang w:val="en-GB"/>
        </w:rPr>
        <w:lastRenderedPageBreak/>
        <w:t xml:space="preserve">CA, </w:t>
      </w:r>
      <w:r w:rsidR="00456473" w:rsidRPr="00456473">
        <w:rPr>
          <w:rFonts w:ascii="Arial" w:hAnsi="Arial" w:cs="Arial"/>
          <w:color w:val="000000"/>
          <w:sz w:val="22"/>
          <w:szCs w:val="22"/>
          <w:lang w:val="en-GB"/>
        </w:rPr>
        <w:t>USA</w:t>
      </w:r>
      <w:r w:rsidR="00BB51A0">
        <w:rPr>
          <w:rFonts w:ascii="Arial" w:hAnsi="Arial" w:cs="Arial"/>
          <w:color w:val="000000"/>
          <w:sz w:val="22"/>
          <w:szCs w:val="22"/>
          <w:lang w:val="en-GB"/>
        </w:rPr>
        <w:t xml:space="preserve">), 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>BCL-XL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A8573B" w:rsidRPr="004E007F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64408D">
        <w:rPr>
          <w:rFonts w:ascii="Arial" w:hAnsi="Arial" w:cs="Arial"/>
          <w:color w:val="000000"/>
          <w:sz w:val="22"/>
          <w:szCs w:val="22"/>
          <w:lang w:val="en-GB"/>
        </w:rPr>
        <w:t>#</w:t>
      </w:r>
      <w:r w:rsidR="0064408D" w:rsidRPr="0064408D">
        <w:rPr>
          <w:rFonts w:ascii="Arial" w:hAnsi="Arial" w:cs="Arial"/>
          <w:color w:val="000000"/>
          <w:sz w:val="22"/>
          <w:szCs w:val="22"/>
          <w:lang w:val="en-GB"/>
        </w:rPr>
        <w:t>2764</w:t>
      </w:r>
      <w:r w:rsidR="0064408D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A8573B" w:rsidRPr="004E007F">
        <w:rPr>
          <w:rFonts w:ascii="Arial" w:hAnsi="Arial" w:cs="Arial"/>
          <w:color w:val="000000"/>
          <w:sz w:val="22"/>
          <w:szCs w:val="22"/>
          <w:lang w:val="en-GB"/>
        </w:rPr>
        <w:t>Ce</w:t>
      </w:r>
      <w:r w:rsidR="00A8573B">
        <w:rPr>
          <w:rFonts w:ascii="Arial" w:hAnsi="Arial" w:cs="Arial"/>
          <w:color w:val="000000"/>
          <w:sz w:val="22"/>
          <w:szCs w:val="22"/>
          <w:lang w:val="en-GB"/>
        </w:rPr>
        <w:t>ll Signaling, Boston, MA, USA)</w:t>
      </w:r>
      <w:r w:rsidR="00AF46EB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7F37A1">
        <w:rPr>
          <w:rFonts w:ascii="Arial" w:hAnsi="Arial" w:cs="Arial"/>
          <w:color w:val="000000"/>
          <w:sz w:val="22"/>
          <w:szCs w:val="22"/>
          <w:lang w:val="en-GB"/>
        </w:rPr>
        <w:t>PARP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 xml:space="preserve"> (</w:t>
      </w:r>
      <w:r w:rsidR="00C33E6E">
        <w:rPr>
          <w:rFonts w:ascii="Arial" w:hAnsi="Arial" w:cs="Arial"/>
          <w:color w:val="000000"/>
          <w:sz w:val="22"/>
          <w:szCs w:val="22"/>
          <w:lang w:val="en-GB"/>
        </w:rPr>
        <w:t xml:space="preserve">#9542, 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>Ce</w:t>
      </w:r>
      <w:r w:rsidR="007F37A1">
        <w:rPr>
          <w:rFonts w:ascii="Arial" w:hAnsi="Arial" w:cs="Arial"/>
          <w:color w:val="000000"/>
          <w:sz w:val="22"/>
          <w:szCs w:val="22"/>
          <w:lang w:val="en-GB"/>
        </w:rPr>
        <w:t xml:space="preserve">ll Signaling, Boston, MA, USA) </w:t>
      </w:r>
      <w:r>
        <w:rPr>
          <w:rFonts w:ascii="Arial" w:hAnsi="Arial" w:cs="Arial"/>
          <w:color w:val="000000"/>
          <w:sz w:val="22"/>
          <w:szCs w:val="22"/>
          <w:lang w:val="en-GB"/>
        </w:rPr>
        <w:t>and anti-</w:t>
      </w:r>
      <w:r>
        <w:rPr>
          <w:rFonts w:ascii="Arial" w:hAnsi="Arial" w:cs="Arial"/>
          <w:color w:val="000000"/>
          <w:sz w:val="22"/>
          <w:szCs w:val="22"/>
          <w:lang w:val="en-GB"/>
        </w:rPr>
        <w:sym w:font="Symbol" w:char="F062"/>
      </w:r>
      <w:r>
        <w:rPr>
          <w:rFonts w:ascii="Arial" w:hAnsi="Arial" w:cs="Arial"/>
          <w:color w:val="000000"/>
          <w:sz w:val="22"/>
          <w:szCs w:val="22"/>
          <w:lang w:val="en-GB"/>
        </w:rPr>
        <w:t>-actin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C33E6E" w:rsidRPr="00C33E6E">
        <w:rPr>
          <w:rFonts w:ascii="Arial" w:hAnsi="Arial" w:cs="Arial"/>
          <w:color w:val="000000"/>
          <w:sz w:val="22"/>
          <w:szCs w:val="22"/>
          <w:lang w:val="en-GB"/>
        </w:rPr>
        <w:t>#4967</w:t>
      </w:r>
      <w:r w:rsidR="00C33E6E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C33E6E" w:rsidRPr="004E007F">
        <w:rPr>
          <w:rFonts w:ascii="Arial" w:hAnsi="Arial" w:cs="Arial"/>
          <w:color w:val="000000"/>
          <w:sz w:val="22"/>
          <w:szCs w:val="22"/>
          <w:lang w:val="en-GB"/>
        </w:rPr>
        <w:t>Ce</w:t>
      </w:r>
      <w:r w:rsidR="00C33E6E">
        <w:rPr>
          <w:rFonts w:ascii="Arial" w:hAnsi="Arial" w:cs="Arial"/>
          <w:color w:val="000000"/>
          <w:sz w:val="22"/>
          <w:szCs w:val="22"/>
          <w:lang w:val="en-GB"/>
        </w:rPr>
        <w:t>ll Signaling, Boston, MA, USA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) 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>antibodies. Secondary antibodies included ho</w:t>
      </w:r>
      <w:r w:rsidR="007F37A1">
        <w:rPr>
          <w:rFonts w:ascii="Arial" w:hAnsi="Arial" w:cs="Arial"/>
          <w:color w:val="000000"/>
          <w:sz w:val="22"/>
          <w:szCs w:val="22"/>
          <w:lang w:val="en-GB"/>
        </w:rPr>
        <w:t xml:space="preserve">rseradish peroxidase-conjugated 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>anti-rabbit antibodies (</w:t>
      </w:r>
      <w:r w:rsidR="00C33E6E">
        <w:rPr>
          <w:rFonts w:ascii="Arial" w:hAnsi="Arial" w:cs="Arial"/>
          <w:color w:val="000000"/>
          <w:sz w:val="22"/>
          <w:szCs w:val="22"/>
          <w:lang w:val="en-GB"/>
        </w:rPr>
        <w:t xml:space="preserve">#7074, </w:t>
      </w:r>
      <w:r w:rsidR="00E343BE" w:rsidRPr="004E007F">
        <w:rPr>
          <w:rFonts w:ascii="Arial" w:hAnsi="Arial" w:cs="Arial"/>
          <w:color w:val="000000"/>
          <w:sz w:val="22"/>
          <w:szCs w:val="22"/>
          <w:lang w:val="en-GB"/>
        </w:rPr>
        <w:t>Cell Signaling, Boston, MA, USA</w:t>
      </w:r>
      <w:r w:rsidRPr="004E007F">
        <w:rPr>
          <w:rFonts w:ascii="Arial" w:hAnsi="Arial" w:cs="Arial"/>
          <w:color w:val="000000"/>
          <w:sz w:val="22"/>
          <w:szCs w:val="22"/>
          <w:lang w:val="en-GB"/>
        </w:rPr>
        <w:t xml:space="preserve">). </w:t>
      </w:r>
    </w:p>
    <w:p w14:paraId="5832FF90" w14:textId="77777777" w:rsidR="007078BB" w:rsidRDefault="007078B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037283C5" w14:textId="14B31D3D" w:rsidR="00242808" w:rsidRPr="00242808" w:rsidRDefault="00242808" w:rsidP="00242808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ynergism Analysis of the combination treatment of S63845 and </w:t>
      </w:r>
      <w:r w:rsidR="00893B9B" w:rsidRPr="00893B9B">
        <w:rPr>
          <w:rFonts w:ascii="Arial" w:hAnsi="Arial" w:cs="Arial"/>
          <w:b/>
          <w:color w:val="000000"/>
          <w:sz w:val="22"/>
          <w:szCs w:val="22"/>
          <w:lang w:val="en-GB"/>
        </w:rPr>
        <w:t>venetoclax</w:t>
      </w:r>
      <w:r w:rsidR="00893B9B">
        <w:rPr>
          <w:rFonts w:ascii="Arial" w:hAnsi="Arial" w:cs="Arial"/>
          <w:b/>
          <w:color w:val="000000"/>
          <w:sz w:val="22"/>
          <w:szCs w:val="22"/>
          <w:lang w:val="en-GB"/>
        </w:rPr>
        <w:t>/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ABT-199</w:t>
      </w:r>
      <w:r w:rsidRPr="00242808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in Human T-ALL Cell Lines</w:t>
      </w:r>
    </w:p>
    <w:p w14:paraId="737A7CF4" w14:textId="6635E58E" w:rsidR="007078BB" w:rsidRPr="00F765BD" w:rsidRDefault="00242808" w:rsidP="00242808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 xml:space="preserve">Human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T-ALL cell lines were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plated in 96-well plates with 20,000 cells per well and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treated with a combination of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S63845 and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ABT-199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with a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range of doses around the IC50 of each drug alone. Cell viability was </w:t>
      </w:r>
      <w:r w:rsidR="00451EBC" w:rsidRPr="00242808">
        <w:rPr>
          <w:rFonts w:ascii="Arial" w:hAnsi="Arial" w:cs="Arial"/>
          <w:color w:val="000000"/>
          <w:sz w:val="22"/>
          <w:szCs w:val="22"/>
          <w:lang w:val="en-GB"/>
        </w:rPr>
        <w:t>analysed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 by Cell</w:t>
      </w:r>
      <w:r>
        <w:rPr>
          <w:rFonts w:ascii="Arial" w:hAnsi="Arial" w:cs="Arial"/>
          <w:color w:val="000000"/>
          <w:sz w:val="22"/>
          <w:szCs w:val="22"/>
          <w:lang w:val="en-GB"/>
        </w:rPr>
        <w:t>-Titer Glo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 assay (Promega, Madison, WI, USA). Calcusyn software (Biosoft,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>Cambridge, UK) was used to calculate the potency of drug combination</w:t>
      </w:r>
      <w:r w:rsidR="005434D7">
        <w:rPr>
          <w:rFonts w:ascii="Arial" w:hAnsi="Arial" w:cs="Arial"/>
          <w:color w:val="000000"/>
          <w:sz w:val="22"/>
          <w:szCs w:val="22"/>
          <w:lang w:val="en-GB"/>
        </w:rPr>
        <w:t xml:space="preserve"> and combination index (CI)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>. Normalized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242808">
        <w:rPr>
          <w:rFonts w:ascii="Arial" w:hAnsi="Arial" w:cs="Arial"/>
          <w:color w:val="000000"/>
          <w:sz w:val="22"/>
          <w:szCs w:val="22"/>
          <w:lang w:val="en-GB"/>
        </w:rPr>
        <w:t xml:space="preserve">isobolograms were also produced with Calcusyn software. </w:t>
      </w:r>
    </w:p>
    <w:p w14:paraId="582800CC" w14:textId="08027521" w:rsidR="004E007F" w:rsidRDefault="004E007F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47FA9DC9" w14:textId="7B580801" w:rsidR="005434D7" w:rsidRDefault="00A26316" w:rsidP="004E007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D40CAA">
        <w:rPr>
          <w:rFonts w:ascii="Arial" w:hAnsi="Arial" w:cs="Arial"/>
          <w:b/>
          <w:color w:val="000000"/>
          <w:sz w:val="22"/>
          <w:szCs w:val="22"/>
          <w:lang w:val="en-GB"/>
        </w:rPr>
        <w:t>Transplantation of Fish Leukemic Cells and Drug Treatment</w:t>
      </w:r>
    </w:p>
    <w:p w14:paraId="44CDDBF9" w14:textId="574EDD45" w:rsidR="00A26316" w:rsidRPr="004F3989" w:rsidRDefault="005C2F7E" w:rsidP="00D40CAA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524FDA">
        <w:rPr>
          <w:rFonts w:ascii="Arial" w:hAnsi="Arial" w:cs="Arial"/>
          <w:color w:val="000000"/>
          <w:sz w:val="22"/>
          <w:szCs w:val="22"/>
          <w:lang w:val="en-GB"/>
        </w:rPr>
        <w:t>All zebrafish studies and maintenance of the animals were performed in accordance with Dana-Farber Cancer Institute IACUC-approved protocol #02-107.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For in vivo drug treatment, 3-day-old zebrafish embryos were placed </w:t>
      </w:r>
      <w:r w:rsidR="000F60BA">
        <w:rPr>
          <w:rFonts w:ascii="Arial" w:hAnsi="Arial" w:cs="Arial"/>
          <w:color w:val="000000"/>
          <w:sz w:val="22"/>
          <w:szCs w:val="22"/>
          <w:lang w:val="en-GB"/>
        </w:rPr>
        <w:t>in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48-well plates</w:t>
      </w:r>
      <w:r w:rsidR="000F60BA">
        <w:rPr>
          <w:rFonts w:ascii="Arial" w:hAnsi="Arial" w:cs="Arial"/>
          <w:color w:val="000000"/>
          <w:sz w:val="22"/>
          <w:szCs w:val="22"/>
          <w:lang w:val="en-GB"/>
        </w:rPr>
        <w:t xml:space="preserve"> with 5 embryos per well, and treated with DMSO vehicle, venetoclax and/or S63845 </w:t>
      </w:r>
      <w:r w:rsidR="000F60BA" w:rsidRPr="004F3989">
        <w:rPr>
          <w:rFonts w:ascii="Arial" w:hAnsi="Arial" w:cs="Arial"/>
          <w:color w:val="000000"/>
          <w:sz w:val="22"/>
          <w:szCs w:val="22"/>
          <w:lang w:val="en-GB"/>
        </w:rPr>
        <w:t>in standard egg water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. </w:t>
      </w:r>
      <w:r w:rsidR="000F60BA">
        <w:rPr>
          <w:rFonts w:ascii="Arial" w:hAnsi="Arial" w:cs="Arial"/>
          <w:color w:val="000000"/>
          <w:sz w:val="22"/>
          <w:szCs w:val="22"/>
          <w:lang w:val="en-GB"/>
        </w:rPr>
        <w:t>The treated embryos were checked every</w:t>
      </w:r>
      <w:r w:rsidR="008543D8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0F60BA">
        <w:rPr>
          <w:rFonts w:ascii="Arial" w:hAnsi="Arial" w:cs="Arial"/>
          <w:color w:val="000000"/>
          <w:sz w:val="22"/>
          <w:szCs w:val="22"/>
          <w:lang w:val="en-GB"/>
        </w:rPr>
        <w:t>day for 5 days and dead embry</w:t>
      </w:r>
      <w:r w:rsidR="00E83DD3">
        <w:rPr>
          <w:rFonts w:ascii="Arial" w:hAnsi="Arial" w:cs="Arial"/>
          <w:color w:val="000000"/>
          <w:sz w:val="22"/>
          <w:szCs w:val="22"/>
          <w:lang w:val="en-GB"/>
        </w:rPr>
        <w:t>os were removed on daily basis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. </w:t>
      </w:r>
      <w:r w:rsidR="00F17DBE">
        <w:rPr>
          <w:rFonts w:ascii="Arial" w:hAnsi="Arial" w:cs="Arial"/>
          <w:color w:val="000000"/>
          <w:sz w:val="22"/>
          <w:szCs w:val="22"/>
          <w:lang w:val="en-GB"/>
        </w:rPr>
        <w:t>For T-ALL transplantation, z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ebrafish </w:t>
      </w:r>
      <w:r w:rsidR="00771C36" w:rsidRPr="00771C36">
        <w:rPr>
          <w:rFonts w:ascii="Arial" w:hAnsi="Arial" w:cs="Arial"/>
          <w:color w:val="000000"/>
          <w:sz w:val="22"/>
          <w:szCs w:val="22"/>
          <w:lang w:val="en-GB"/>
        </w:rPr>
        <w:t>T-ALL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 cells</w:t>
      </w:r>
      <w:r w:rsidR="00771C36" w:rsidRPr="00771C36">
        <w:rPr>
          <w:rFonts w:ascii="Arial" w:hAnsi="Arial" w:cs="Arial"/>
          <w:color w:val="000000"/>
          <w:sz w:val="22"/>
          <w:szCs w:val="22"/>
          <w:lang w:val="en-GB"/>
        </w:rPr>
        <w:t xml:space="preserve"> were harvested by dicing 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3-month-old </w:t>
      </w:r>
      <w:r w:rsidR="00771C36" w:rsidRPr="008543D8">
        <w:rPr>
          <w:rFonts w:ascii="Arial" w:hAnsi="Arial" w:cs="Arial"/>
          <w:i/>
          <w:sz w:val="22"/>
          <w:szCs w:val="22"/>
          <w:lang w:val="en-GB"/>
        </w:rPr>
        <w:t>Tg(rag2:Myc; rag2:EGFP)</w:t>
      </w:r>
      <w:r w:rsidR="00771C36" w:rsidRPr="004D73AD">
        <w:rPr>
          <w:rFonts w:ascii="Arial" w:hAnsi="Arial" w:cs="Arial"/>
          <w:sz w:val="22"/>
          <w:szCs w:val="22"/>
          <w:lang w:val="en-GB"/>
        </w:rPr>
        <w:t xml:space="preserve"> </w:t>
      </w:r>
      <w:r w:rsidR="00771C36">
        <w:rPr>
          <w:rFonts w:ascii="Arial" w:hAnsi="Arial" w:cs="Arial"/>
          <w:sz w:val="22"/>
          <w:szCs w:val="22"/>
          <w:lang w:val="en-GB"/>
        </w:rPr>
        <w:t>transgenic zebrafish in 0.9</w:t>
      </w:r>
      <w:r w:rsidR="00FE39E0">
        <w:rPr>
          <w:rFonts w:ascii="Arial" w:hAnsi="Arial" w:cs="Arial"/>
          <w:sz w:val="22"/>
          <w:szCs w:val="22"/>
          <w:lang w:val="en-GB"/>
        </w:rPr>
        <w:t xml:space="preserve"> </w:t>
      </w:r>
      <w:r w:rsidR="00771C36">
        <w:rPr>
          <w:rFonts w:ascii="Arial" w:hAnsi="Arial" w:cs="Arial"/>
          <w:sz w:val="22"/>
          <w:szCs w:val="22"/>
          <w:lang w:val="en-GB"/>
        </w:rPr>
        <w:t>x</w:t>
      </w:r>
      <w:r w:rsidR="00EA568C">
        <w:rPr>
          <w:rFonts w:ascii="Arial" w:hAnsi="Arial" w:cs="Arial"/>
          <w:sz w:val="22"/>
          <w:szCs w:val="22"/>
          <w:lang w:val="en-GB"/>
        </w:rPr>
        <w:t xml:space="preserve"> PBS supplemented with 5% FBS. </w:t>
      </w:r>
      <w:r w:rsidR="00771C36">
        <w:rPr>
          <w:rFonts w:ascii="Arial" w:hAnsi="Arial" w:cs="Arial"/>
          <w:sz w:val="22"/>
          <w:szCs w:val="22"/>
          <w:lang w:val="en-GB"/>
        </w:rPr>
        <w:t>The cell suspension was filtered with</w:t>
      </w:r>
      <w:r w:rsidR="0071095F">
        <w:rPr>
          <w:rFonts w:ascii="Arial" w:hAnsi="Arial" w:cs="Arial"/>
          <w:sz w:val="22"/>
          <w:szCs w:val="22"/>
          <w:lang w:val="en-GB"/>
        </w:rPr>
        <w:t xml:space="preserve"> Falcon</w:t>
      </w:r>
      <w:r w:rsidR="00771C36">
        <w:rPr>
          <w:rFonts w:ascii="Arial" w:hAnsi="Arial" w:cs="Arial"/>
          <w:sz w:val="22"/>
          <w:szCs w:val="22"/>
          <w:lang w:val="en-GB"/>
        </w:rPr>
        <w:t xml:space="preserve"> </w:t>
      </w:r>
      <w:r w:rsidR="00771C36" w:rsidRPr="00771C36">
        <w:rPr>
          <w:rFonts w:ascii="Arial" w:hAnsi="Arial" w:cs="Arial"/>
          <w:color w:val="000000"/>
          <w:sz w:val="22"/>
          <w:szCs w:val="22"/>
          <w:lang w:val="en-GB"/>
        </w:rPr>
        <w:t>40-µm cell strainer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 (</w:t>
      </w:r>
      <w:r w:rsidR="0071095F">
        <w:rPr>
          <w:rFonts w:ascii="Arial" w:hAnsi="Arial" w:cs="Arial"/>
          <w:color w:val="000000"/>
          <w:sz w:val="22"/>
          <w:szCs w:val="22"/>
          <w:lang w:val="en-GB"/>
        </w:rPr>
        <w:t>Corning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71095F" w:rsidRPr="0071095F">
        <w:rPr>
          <w:rFonts w:ascii="Arial" w:hAnsi="Arial" w:cs="Arial"/>
          <w:color w:val="000000"/>
          <w:sz w:val="22"/>
          <w:szCs w:val="22"/>
          <w:lang w:val="en-GB"/>
        </w:rPr>
        <w:t>Corning, NY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, USA) and loaded into thin-wall borosilicate </w:t>
      </w:r>
      <w:r w:rsidR="00771C36" w:rsidRPr="00771C36">
        <w:rPr>
          <w:rFonts w:ascii="Arial" w:hAnsi="Arial" w:cs="Arial"/>
          <w:color w:val="000000"/>
          <w:sz w:val="22"/>
          <w:szCs w:val="22"/>
          <w:lang w:val="en-GB"/>
        </w:rPr>
        <w:t>glass capillary nee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>dles (1.</w:t>
      </w:r>
      <w:r w:rsidR="0071095F">
        <w:rPr>
          <w:rFonts w:ascii="Arial" w:hAnsi="Arial" w:cs="Arial"/>
          <w:color w:val="000000"/>
          <w:sz w:val="22"/>
          <w:szCs w:val="22"/>
          <w:lang w:val="en-GB"/>
        </w:rPr>
        <w:t>0</w:t>
      </w:r>
      <w:r w:rsidR="00771C36">
        <w:rPr>
          <w:rFonts w:ascii="Arial" w:hAnsi="Arial" w:cs="Arial"/>
          <w:color w:val="000000"/>
          <w:sz w:val="22"/>
          <w:szCs w:val="22"/>
          <w:lang w:val="en-GB"/>
        </w:rPr>
        <w:t xml:space="preserve"> mm </w:t>
      </w:r>
      <w:r w:rsidR="0071095F">
        <w:rPr>
          <w:rFonts w:ascii="Arial" w:hAnsi="Arial" w:cs="Arial"/>
          <w:color w:val="000000"/>
          <w:sz w:val="22"/>
          <w:szCs w:val="22"/>
          <w:lang w:val="en-GB"/>
        </w:rPr>
        <w:t xml:space="preserve">OD, 0.75 mm ID; </w:t>
      </w:r>
      <w:r w:rsidR="0071095F" w:rsidRPr="0071095F">
        <w:rPr>
          <w:rFonts w:ascii="Arial" w:hAnsi="Arial" w:cs="Arial"/>
          <w:color w:val="000000"/>
          <w:sz w:val="22"/>
          <w:szCs w:val="22"/>
          <w:lang w:val="en-GB"/>
        </w:rPr>
        <w:t>World Precision Instruments</w:t>
      </w:r>
      <w:r w:rsidR="0071095F">
        <w:rPr>
          <w:rFonts w:ascii="Arial" w:hAnsi="Arial" w:cs="Arial"/>
          <w:color w:val="000000"/>
          <w:sz w:val="22"/>
          <w:szCs w:val="22"/>
          <w:lang w:val="en-GB"/>
        </w:rPr>
        <w:t xml:space="preserve">, </w:t>
      </w:r>
      <w:r w:rsidR="0071095F" w:rsidRPr="0071095F">
        <w:rPr>
          <w:rFonts w:ascii="Arial" w:hAnsi="Arial" w:cs="Arial"/>
          <w:color w:val="000000"/>
          <w:sz w:val="22"/>
          <w:szCs w:val="22"/>
          <w:lang w:val="en-GB"/>
        </w:rPr>
        <w:t>Sarasota, FL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, USA).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The recipients, </w:t>
      </w:r>
      <w:r w:rsidR="00F03CC3">
        <w:rPr>
          <w:rFonts w:ascii="Arial" w:hAnsi="Arial" w:cs="Arial"/>
          <w:color w:val="000000"/>
          <w:sz w:val="22"/>
          <w:szCs w:val="22"/>
          <w:lang w:val="en-GB"/>
        </w:rPr>
        <w:t xml:space="preserve">2-day-old zebrafish </w:t>
      </w:r>
      <w:r w:rsidR="0074017A">
        <w:rPr>
          <w:rFonts w:ascii="Arial" w:hAnsi="Arial" w:cs="Arial"/>
          <w:color w:val="000000"/>
          <w:sz w:val="22"/>
          <w:szCs w:val="22"/>
          <w:lang w:val="en-GB"/>
        </w:rPr>
        <w:t>Casper</w:t>
      </w:r>
      <w:r w:rsidR="00E83DD3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F03CC3">
        <w:rPr>
          <w:rFonts w:ascii="Arial" w:hAnsi="Arial" w:cs="Arial"/>
          <w:color w:val="000000"/>
          <w:sz w:val="22"/>
          <w:szCs w:val="22"/>
          <w:lang w:val="en-GB"/>
        </w:rPr>
        <w:t>embryos</w:t>
      </w:r>
      <w:r>
        <w:rPr>
          <w:rFonts w:ascii="Arial" w:hAnsi="Arial" w:cs="Arial"/>
          <w:color w:val="000000"/>
          <w:sz w:val="22"/>
          <w:szCs w:val="22"/>
          <w:lang w:val="en-GB"/>
        </w:rPr>
        <w:t>,</w:t>
      </w:r>
      <w:r w:rsidR="00F03CC3">
        <w:rPr>
          <w:rFonts w:ascii="Arial" w:hAnsi="Arial" w:cs="Arial"/>
          <w:color w:val="000000"/>
          <w:sz w:val="22"/>
          <w:szCs w:val="22"/>
          <w:lang w:val="en-GB"/>
        </w:rPr>
        <w:t xml:space="preserve"> were manually dechorionized and anaesthetized </w:t>
      </w:r>
      <w:r w:rsidR="00F03CC3" w:rsidRPr="00F03CC3">
        <w:rPr>
          <w:rFonts w:ascii="Arial" w:hAnsi="Arial" w:cs="Arial"/>
          <w:color w:val="000000"/>
          <w:sz w:val="22"/>
          <w:szCs w:val="22"/>
          <w:lang w:val="en-GB"/>
        </w:rPr>
        <w:t xml:space="preserve">with 0.003% </w:t>
      </w:r>
      <w:r w:rsidR="00F03CC3">
        <w:rPr>
          <w:rFonts w:ascii="Arial" w:hAnsi="Arial" w:cs="Arial"/>
          <w:color w:val="000000"/>
          <w:sz w:val="22"/>
          <w:szCs w:val="22"/>
          <w:lang w:val="en-GB"/>
        </w:rPr>
        <w:t xml:space="preserve">tricaine (Sigma) before being positioned </w:t>
      </w:r>
      <w:r w:rsidR="00F03CC3" w:rsidRPr="00F03CC3">
        <w:rPr>
          <w:rFonts w:ascii="Arial" w:hAnsi="Arial" w:cs="Arial"/>
          <w:color w:val="000000"/>
          <w:sz w:val="22"/>
          <w:szCs w:val="22"/>
          <w:lang w:val="en-GB"/>
        </w:rPr>
        <w:t>on a 10 cm Pe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tri dish coated with 1% agarose. </w:t>
      </w:r>
      <w:r w:rsidR="00F17DBE">
        <w:rPr>
          <w:rFonts w:ascii="Arial" w:hAnsi="Arial" w:cs="Arial"/>
          <w:color w:val="000000"/>
          <w:sz w:val="22"/>
          <w:szCs w:val="22"/>
          <w:lang w:val="en-GB"/>
        </w:rPr>
        <w:t xml:space="preserve">Intravenous </w:t>
      </w:r>
      <w:r w:rsidR="003A45FB">
        <w:rPr>
          <w:rFonts w:ascii="Arial" w:hAnsi="Arial" w:cs="Arial"/>
          <w:color w:val="000000"/>
          <w:sz w:val="22"/>
          <w:szCs w:val="22"/>
          <w:lang w:val="en-GB"/>
        </w:rPr>
        <w:t>leukaemia</w:t>
      </w:r>
      <w:r w:rsidR="00F17DBE">
        <w:rPr>
          <w:rFonts w:ascii="Arial" w:hAnsi="Arial" w:cs="Arial"/>
          <w:color w:val="000000"/>
          <w:sz w:val="22"/>
          <w:szCs w:val="22"/>
          <w:lang w:val="en-GB"/>
        </w:rPr>
        <w:t xml:space="preserve"> transplantation was performed as described (</w:t>
      </w:r>
      <w:r w:rsidR="00EA568C" w:rsidRPr="00EA568C">
        <w:rPr>
          <w:rFonts w:ascii="Arial" w:hAnsi="Arial" w:cs="Arial"/>
          <w:color w:val="000000" w:themeColor="text1"/>
          <w:sz w:val="22"/>
          <w:szCs w:val="22"/>
          <w:lang w:val="en-GB"/>
        </w:rPr>
        <w:t>14</w:t>
      </w:r>
      <w:r w:rsidR="00F17DBE">
        <w:rPr>
          <w:rFonts w:ascii="Arial" w:hAnsi="Arial" w:cs="Arial"/>
          <w:color w:val="000000"/>
          <w:sz w:val="22"/>
          <w:szCs w:val="22"/>
          <w:lang w:val="en-GB"/>
        </w:rPr>
        <w:t>)</w:t>
      </w:r>
      <w:r w:rsidR="004B3655">
        <w:rPr>
          <w:rFonts w:ascii="Arial" w:hAnsi="Arial" w:cs="Arial"/>
          <w:color w:val="000000"/>
          <w:sz w:val="22"/>
          <w:szCs w:val="22"/>
          <w:lang w:val="en-GB"/>
        </w:rPr>
        <w:t xml:space="preserve">, with </w:t>
      </w:r>
      <w:r w:rsidR="00F17DBE">
        <w:rPr>
          <w:rFonts w:ascii="Arial" w:hAnsi="Arial" w:cs="Arial"/>
          <w:color w:val="000000"/>
          <w:sz w:val="22"/>
          <w:szCs w:val="22"/>
          <w:lang w:val="en-GB"/>
        </w:rPr>
        <w:lastRenderedPageBreak/>
        <w:t>200~400 cell</w:t>
      </w:r>
      <w:r w:rsidR="00EA568C">
        <w:rPr>
          <w:rFonts w:ascii="Arial" w:hAnsi="Arial" w:cs="Arial"/>
          <w:color w:val="000000"/>
          <w:sz w:val="22"/>
          <w:szCs w:val="22"/>
          <w:lang w:val="en-GB"/>
        </w:rPr>
        <w:t xml:space="preserve">s injected into each recipient. </w:t>
      </w:r>
      <w:r w:rsidR="004B3655">
        <w:rPr>
          <w:rFonts w:ascii="Arial" w:hAnsi="Arial" w:cs="Arial"/>
          <w:sz w:val="22"/>
          <w:szCs w:val="22"/>
          <w:lang w:val="en-GB"/>
        </w:rPr>
        <w:t xml:space="preserve">One day later, the </w:t>
      </w:r>
      <w:r w:rsidR="00D40CAA">
        <w:rPr>
          <w:rFonts w:ascii="Arial" w:hAnsi="Arial" w:cs="Arial"/>
          <w:sz w:val="22"/>
          <w:szCs w:val="22"/>
          <w:lang w:val="en-GB"/>
        </w:rPr>
        <w:t xml:space="preserve">3-day-old </w:t>
      </w:r>
      <w:r w:rsidR="004B3655">
        <w:rPr>
          <w:rFonts w:ascii="Arial" w:hAnsi="Arial" w:cs="Arial"/>
          <w:sz w:val="22"/>
          <w:szCs w:val="22"/>
          <w:lang w:val="en-GB"/>
        </w:rPr>
        <w:t>recipients were</w:t>
      </w:r>
      <w:r w:rsidR="00F246F8">
        <w:rPr>
          <w:rFonts w:ascii="Arial" w:hAnsi="Arial" w:cs="Arial"/>
          <w:sz w:val="22"/>
          <w:szCs w:val="22"/>
          <w:lang w:val="en-GB"/>
        </w:rPr>
        <w:t xml:space="preserve"> randomly</w:t>
      </w:r>
      <w:r w:rsidR="004B3655">
        <w:rPr>
          <w:rFonts w:ascii="Arial" w:hAnsi="Arial" w:cs="Arial"/>
          <w:sz w:val="22"/>
          <w:szCs w:val="22"/>
          <w:lang w:val="en-GB"/>
        </w:rPr>
        <w:t xml:space="preserve"> </w:t>
      </w:r>
      <w:r w:rsidR="00F246F8">
        <w:rPr>
          <w:rFonts w:ascii="Arial" w:hAnsi="Arial" w:cs="Arial"/>
          <w:sz w:val="22"/>
          <w:szCs w:val="22"/>
          <w:lang w:val="en-GB"/>
        </w:rPr>
        <w:t xml:space="preserve">divided </w:t>
      </w:r>
      <w:r w:rsidR="004B3655">
        <w:rPr>
          <w:rFonts w:ascii="Arial" w:hAnsi="Arial" w:cs="Arial"/>
          <w:sz w:val="22"/>
          <w:szCs w:val="22"/>
          <w:lang w:val="en-GB"/>
        </w:rPr>
        <w:t xml:space="preserve">into 48-well plates and treated </w:t>
      </w:r>
      <w:r w:rsidR="003F0C0D">
        <w:rPr>
          <w:rFonts w:ascii="Arial" w:hAnsi="Arial" w:cs="Arial"/>
          <w:sz w:val="22"/>
          <w:szCs w:val="22"/>
          <w:lang w:val="en-GB"/>
        </w:rPr>
        <w:t xml:space="preserve">with </w:t>
      </w:r>
      <w:r w:rsidR="0074017A">
        <w:rPr>
          <w:rFonts w:ascii="Arial" w:hAnsi="Arial" w:cs="Arial"/>
          <w:color w:val="000000"/>
          <w:sz w:val="22"/>
          <w:szCs w:val="22"/>
          <w:lang w:val="en-GB"/>
        </w:rPr>
        <w:t xml:space="preserve">DMSO vehicle, venetoclax </w:t>
      </w:r>
      <w:r w:rsidR="003F0C0D">
        <w:rPr>
          <w:rFonts w:ascii="Arial" w:hAnsi="Arial" w:cs="Arial"/>
          <w:color w:val="000000"/>
          <w:sz w:val="22"/>
          <w:szCs w:val="22"/>
          <w:lang w:val="en-GB"/>
        </w:rPr>
        <w:t xml:space="preserve">or S63845 </w:t>
      </w:r>
      <w:r w:rsidR="003F0C0D" w:rsidRPr="004F3989">
        <w:rPr>
          <w:rFonts w:ascii="Arial" w:hAnsi="Arial" w:cs="Arial"/>
          <w:color w:val="000000"/>
          <w:sz w:val="22"/>
          <w:szCs w:val="22"/>
          <w:lang w:val="en-GB"/>
        </w:rPr>
        <w:t>in standard egg water</w:t>
      </w:r>
      <w:r w:rsidR="00D40CAA">
        <w:rPr>
          <w:rFonts w:ascii="Arial" w:hAnsi="Arial" w:cs="Arial"/>
          <w:sz w:val="22"/>
          <w:szCs w:val="22"/>
          <w:lang w:val="en-GB"/>
        </w:rPr>
        <w:t xml:space="preserve"> for </w:t>
      </w:r>
      <w:r w:rsidR="00F246F8">
        <w:rPr>
          <w:rFonts w:ascii="Arial" w:hAnsi="Arial" w:cs="Arial"/>
          <w:sz w:val="22"/>
          <w:szCs w:val="22"/>
          <w:lang w:val="en-GB"/>
        </w:rPr>
        <w:t xml:space="preserve">four </w:t>
      </w:r>
      <w:r w:rsidR="00D40CAA">
        <w:rPr>
          <w:rFonts w:ascii="Arial" w:hAnsi="Arial" w:cs="Arial"/>
          <w:sz w:val="22"/>
          <w:szCs w:val="22"/>
          <w:lang w:val="en-GB"/>
        </w:rPr>
        <w:t>days, with once drug refreshment at the second day o</w:t>
      </w:r>
      <w:r w:rsidR="00EA568C">
        <w:rPr>
          <w:rFonts w:ascii="Arial" w:hAnsi="Arial" w:cs="Arial"/>
          <w:sz w:val="22"/>
          <w:szCs w:val="22"/>
          <w:lang w:val="en-GB"/>
        </w:rPr>
        <w:t xml:space="preserve">f the treatment. </w:t>
      </w:r>
      <w:r w:rsidR="00F246F8">
        <w:rPr>
          <w:rFonts w:ascii="Arial" w:hAnsi="Arial" w:cs="Arial"/>
          <w:sz w:val="22"/>
          <w:szCs w:val="22"/>
          <w:lang w:val="en-GB"/>
        </w:rPr>
        <w:t xml:space="preserve"> </w:t>
      </w:r>
      <w:r w:rsidR="00EA568C">
        <w:rPr>
          <w:rFonts w:ascii="Arial" w:hAnsi="Arial" w:cs="Arial"/>
          <w:sz w:val="22"/>
          <w:szCs w:val="22"/>
          <w:lang w:val="en-GB"/>
        </w:rPr>
        <w:t xml:space="preserve">After the </w:t>
      </w:r>
      <w:r w:rsidR="00F246F8">
        <w:rPr>
          <w:rFonts w:ascii="Arial" w:hAnsi="Arial" w:cs="Arial"/>
          <w:sz w:val="22"/>
          <w:szCs w:val="22"/>
          <w:lang w:val="en-GB"/>
        </w:rPr>
        <w:t>four</w:t>
      </w:r>
      <w:r w:rsidR="00EA568C">
        <w:rPr>
          <w:rFonts w:ascii="Arial" w:hAnsi="Arial" w:cs="Arial"/>
          <w:sz w:val="22"/>
          <w:szCs w:val="22"/>
          <w:lang w:val="en-GB"/>
        </w:rPr>
        <w:t>-day</w:t>
      </w:r>
      <w:r w:rsidR="00D40CAA">
        <w:rPr>
          <w:rFonts w:ascii="Arial" w:hAnsi="Arial" w:cs="Arial"/>
          <w:sz w:val="22"/>
          <w:szCs w:val="22"/>
          <w:lang w:val="en-GB"/>
        </w:rPr>
        <w:t xml:space="preserve"> treatment, the treated fish were </w:t>
      </w:r>
      <w:r w:rsidR="004F3989" w:rsidRPr="004F3989">
        <w:rPr>
          <w:rFonts w:ascii="Arial" w:hAnsi="Arial" w:cs="Arial"/>
          <w:color w:val="000000"/>
          <w:sz w:val="22"/>
          <w:szCs w:val="22"/>
          <w:lang w:val="en-GB"/>
        </w:rPr>
        <w:t xml:space="preserve">imaged </w:t>
      </w:r>
      <w:r w:rsidR="00D40CAA">
        <w:rPr>
          <w:rFonts w:ascii="Arial" w:hAnsi="Arial" w:cs="Arial"/>
          <w:color w:val="000000"/>
          <w:sz w:val="22"/>
          <w:szCs w:val="22"/>
          <w:lang w:val="en-GB"/>
        </w:rPr>
        <w:t>for t</w:t>
      </w:r>
      <w:r w:rsidR="0074017A">
        <w:rPr>
          <w:rFonts w:ascii="Arial" w:hAnsi="Arial" w:cs="Arial"/>
          <w:color w:val="000000"/>
          <w:sz w:val="22"/>
          <w:szCs w:val="22"/>
          <w:lang w:val="en-GB"/>
        </w:rPr>
        <w:t>he fluorescent leukemic cell area</w:t>
      </w:r>
      <w:r w:rsidR="00D40CAA">
        <w:rPr>
          <w:rFonts w:ascii="Arial" w:hAnsi="Arial" w:cs="Arial"/>
          <w:color w:val="000000"/>
          <w:sz w:val="22"/>
          <w:szCs w:val="22"/>
          <w:lang w:val="en-GB"/>
        </w:rPr>
        <w:t xml:space="preserve"> in their head area using a</w:t>
      </w:r>
      <w:r w:rsidR="00D40CAA" w:rsidRPr="00D40CAA">
        <w:rPr>
          <w:rFonts w:ascii="Arial" w:hAnsi="Arial" w:cs="Arial"/>
          <w:color w:val="000000"/>
          <w:sz w:val="22"/>
          <w:szCs w:val="22"/>
          <w:lang w:val="en-GB"/>
        </w:rPr>
        <w:t xml:space="preserve"> Nikon SMZ</w:t>
      </w:r>
      <w:r w:rsidR="00D40CAA">
        <w:rPr>
          <w:rFonts w:ascii="Arial" w:hAnsi="Arial" w:cs="Arial"/>
          <w:color w:val="000000"/>
          <w:sz w:val="22"/>
          <w:szCs w:val="22"/>
          <w:lang w:val="en-GB"/>
        </w:rPr>
        <w:t xml:space="preserve">1500 microscope equipped with a </w:t>
      </w:r>
      <w:r w:rsidR="00D40CAA" w:rsidRPr="00D40CAA">
        <w:rPr>
          <w:rFonts w:ascii="Arial" w:hAnsi="Arial" w:cs="Arial"/>
          <w:color w:val="000000"/>
          <w:sz w:val="22"/>
          <w:szCs w:val="22"/>
          <w:lang w:val="en-GB"/>
        </w:rPr>
        <w:t>Nikon digital sight DS-U1 camera</w:t>
      </w:r>
      <w:r w:rsidR="004F3989" w:rsidRPr="004F3989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14:paraId="2E437FBA" w14:textId="77777777" w:rsidR="00A26316" w:rsidRDefault="00A26316" w:rsidP="004E007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4F26451C" w14:textId="77777777" w:rsidR="002F3DC4" w:rsidRPr="002F3DC4" w:rsidRDefault="002F3DC4" w:rsidP="002F3DC4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2F3DC4">
        <w:rPr>
          <w:rFonts w:ascii="Arial" w:hAnsi="Arial" w:cs="Arial"/>
          <w:b/>
          <w:color w:val="000000"/>
          <w:sz w:val="22"/>
          <w:szCs w:val="22"/>
          <w:lang w:val="en-GB"/>
        </w:rPr>
        <w:t>Statistical Analysis</w:t>
      </w:r>
    </w:p>
    <w:p w14:paraId="2697FAA3" w14:textId="2E9FBC16" w:rsidR="003645D5" w:rsidRPr="008143CC" w:rsidRDefault="008143CC" w:rsidP="003645D5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602049">
        <w:rPr>
          <w:rFonts w:ascii="Arial" w:hAnsi="Arial" w:cs="Arial"/>
          <w:color w:val="000000"/>
          <w:sz w:val="22"/>
          <w:szCs w:val="22"/>
          <w:lang w:val="en-GB"/>
        </w:rPr>
        <w:t xml:space="preserve">Statistical analysis was performed with </w:t>
      </w:r>
      <w:r w:rsidRPr="002F3DC4">
        <w:rPr>
          <w:rFonts w:ascii="Arial" w:hAnsi="Arial" w:cs="Arial"/>
          <w:color w:val="000000"/>
          <w:sz w:val="22"/>
          <w:szCs w:val="22"/>
          <w:lang w:val="en-GB"/>
        </w:rPr>
        <w:t xml:space="preserve">GraphPad Prism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7.0 </w:t>
      </w:r>
      <w:r w:rsidRPr="002F3DC4">
        <w:rPr>
          <w:rFonts w:ascii="Arial" w:hAnsi="Arial" w:cs="Arial"/>
          <w:color w:val="000000"/>
          <w:sz w:val="22"/>
          <w:szCs w:val="22"/>
          <w:lang w:val="en-GB"/>
        </w:rPr>
        <w:t>software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 xml:space="preserve"> (GraphPad). </w:t>
      </w:r>
      <w:r w:rsidR="00F66087">
        <w:rPr>
          <w:rFonts w:ascii="Arial" w:hAnsi="Arial" w:cs="Arial"/>
          <w:color w:val="000000"/>
          <w:sz w:val="22"/>
          <w:szCs w:val="22"/>
          <w:lang w:val="en-GB"/>
        </w:rPr>
        <w:t xml:space="preserve">The </w:t>
      </w:r>
      <w:r w:rsidR="00F66087" w:rsidRPr="00AD7D21">
        <w:rPr>
          <w:rFonts w:ascii="Arial" w:hAnsi="Arial" w:cs="Arial"/>
          <w:color w:val="000000"/>
          <w:sz w:val="22"/>
          <w:szCs w:val="22"/>
          <w:lang w:val="en-GB"/>
        </w:rPr>
        <w:t xml:space="preserve">quantitative data in Figures 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>1</w:t>
      </w:r>
      <w:r w:rsidR="00F66087" w:rsidRPr="00AD7D21">
        <w:rPr>
          <w:rFonts w:ascii="Arial" w:hAnsi="Arial" w:cs="Arial"/>
          <w:color w:val="000000"/>
          <w:sz w:val="22"/>
          <w:szCs w:val="22"/>
          <w:lang w:val="en-GB"/>
        </w:rPr>
        <w:t xml:space="preserve"> are reported as 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 xml:space="preserve">mean </w:t>
      </w:r>
      <w:r w:rsidR="00F66087" w:rsidRPr="00AD7D21">
        <w:rPr>
          <w:rFonts w:ascii="Arial" w:hAnsi="Arial" w:cs="Arial"/>
          <w:color w:val="000000"/>
          <w:sz w:val="22"/>
          <w:szCs w:val="22"/>
          <w:lang w:val="en-GB"/>
        </w:rPr>
        <w:t>values.</w:t>
      </w:r>
      <w:r w:rsidR="00F66087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>T</w:t>
      </w:r>
      <w:r w:rsidR="00F66087">
        <w:rPr>
          <w:rFonts w:ascii="Arial" w:hAnsi="Arial" w:cs="Arial"/>
          <w:color w:val="000000"/>
          <w:sz w:val="22"/>
          <w:szCs w:val="22"/>
          <w:lang w:val="en-GB"/>
        </w:rPr>
        <w:t xml:space="preserve">wo-tailed Student’s t-test with </w:t>
      </w:r>
      <w:r w:rsidR="00F66087" w:rsidRPr="00F82A51">
        <w:rPr>
          <w:rFonts w:ascii="Arial" w:hAnsi="Arial" w:cs="Arial"/>
          <w:color w:val="000000"/>
          <w:sz w:val="22"/>
          <w:szCs w:val="22"/>
          <w:lang w:val="en-GB"/>
        </w:rPr>
        <w:t>confidence intervals of 95</w:t>
      </w:r>
      <w:r w:rsidR="00F66087">
        <w:rPr>
          <w:rFonts w:ascii="Arial" w:hAnsi="Arial" w:cs="Arial"/>
          <w:color w:val="000000"/>
          <w:sz w:val="22"/>
          <w:szCs w:val="22"/>
          <w:lang w:val="en-GB"/>
        </w:rPr>
        <w:t>% was used for the analyses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>.</w:t>
      </w:r>
      <w:r w:rsidR="0046653F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C71E0A" w:rsidRPr="0078400E">
        <w:rPr>
          <w:rFonts w:ascii="Arial" w:hAnsi="Arial" w:cs="Arial"/>
          <w:color w:val="000000"/>
          <w:sz w:val="22"/>
          <w:szCs w:val="22"/>
          <w:lang w:val="en-GB"/>
        </w:rPr>
        <w:t xml:space="preserve">For animal studies in Figure 2b, we used Welch t-test to address 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 xml:space="preserve">the inhomogeneity of variance. </w:t>
      </w:r>
      <w:r w:rsidR="00C71E0A" w:rsidRPr="0078400E">
        <w:rPr>
          <w:rFonts w:ascii="Arial" w:hAnsi="Arial" w:cs="Arial"/>
          <w:color w:val="000000"/>
          <w:sz w:val="22"/>
          <w:szCs w:val="22"/>
          <w:lang w:val="en-GB"/>
        </w:rPr>
        <w:t xml:space="preserve">With not less than 6 animals per group, we have 95% power to identify </w:t>
      </w:r>
      <w:r w:rsidR="005E0EA0" w:rsidRPr="0078400E">
        <w:rPr>
          <w:rFonts w:ascii="Arial" w:hAnsi="Arial" w:cs="Arial"/>
          <w:color w:val="000000"/>
          <w:sz w:val="22"/>
          <w:szCs w:val="22"/>
          <w:lang w:val="en-GB"/>
        </w:rPr>
        <w:t>leukaemia</w:t>
      </w:r>
      <w:r w:rsidR="00C71E0A" w:rsidRPr="0078400E">
        <w:rPr>
          <w:rFonts w:ascii="Arial" w:hAnsi="Arial" w:cs="Arial"/>
          <w:color w:val="000000"/>
          <w:sz w:val="22"/>
          <w:szCs w:val="22"/>
          <w:lang w:val="en-GB"/>
        </w:rPr>
        <w:t xml:space="preserve"> inhibition, testing at the 0.05 one sid</w:t>
      </w:r>
      <w:r w:rsidR="005E0EA0">
        <w:rPr>
          <w:rFonts w:ascii="Arial" w:hAnsi="Arial" w:cs="Arial"/>
          <w:color w:val="000000"/>
          <w:sz w:val="22"/>
          <w:szCs w:val="22"/>
          <w:lang w:val="en-GB"/>
        </w:rPr>
        <w:t xml:space="preserve">ed level using Welch’s t-test. </w:t>
      </w:r>
      <w:r w:rsidR="00C71E0A" w:rsidRPr="0078400E">
        <w:rPr>
          <w:rFonts w:ascii="Arial" w:hAnsi="Arial" w:cs="Arial"/>
          <w:color w:val="000000"/>
          <w:sz w:val="22"/>
          <w:szCs w:val="22"/>
          <w:lang w:val="en-GB"/>
        </w:rPr>
        <w:t xml:space="preserve">For survival analysis in Figure 2e, we used </w:t>
      </w:r>
      <w:r w:rsidR="00C71E0A" w:rsidRPr="00AD7D21">
        <w:rPr>
          <w:rFonts w:ascii="Arial" w:hAnsi="Arial" w:cs="Arial"/>
          <w:color w:val="000000"/>
          <w:sz w:val="22"/>
          <w:szCs w:val="22"/>
          <w:lang w:val="en-GB"/>
        </w:rPr>
        <w:t>Kaplan-Meier methods and the log-rank test</w:t>
      </w:r>
      <w:r w:rsidR="00C71E0A">
        <w:rPr>
          <w:rFonts w:ascii="Arial" w:hAnsi="Arial" w:cs="Arial"/>
          <w:color w:val="000000"/>
          <w:sz w:val="22"/>
          <w:szCs w:val="22"/>
          <w:lang w:val="en-GB"/>
        </w:rPr>
        <w:t xml:space="preserve">.  </w:t>
      </w:r>
      <w:r w:rsidR="0046653F" w:rsidRPr="002F3DC4">
        <w:rPr>
          <w:rFonts w:ascii="Arial" w:hAnsi="Arial" w:cs="Arial"/>
          <w:color w:val="000000"/>
          <w:sz w:val="22"/>
          <w:szCs w:val="22"/>
          <w:lang w:val="en-GB"/>
        </w:rPr>
        <w:t>P-values less than or equal to 0.05 were considered statistically significant</w:t>
      </w:r>
      <w:r w:rsidR="0046653F">
        <w:rPr>
          <w:rFonts w:ascii="Arial" w:hAnsi="Arial" w:cs="Arial"/>
          <w:color w:val="000000"/>
          <w:sz w:val="22"/>
          <w:szCs w:val="22"/>
          <w:lang w:val="en-GB"/>
        </w:rPr>
        <w:t>.</w:t>
      </w:r>
      <w:r w:rsidR="003645D5" w:rsidRPr="00602049">
        <w:rPr>
          <w:rFonts w:ascii="Arial" w:hAnsi="Arial" w:cs="Arial"/>
          <w:color w:val="000000"/>
          <w:sz w:val="22"/>
          <w:szCs w:val="22"/>
          <w:lang w:val="en-GB"/>
        </w:rPr>
        <w:br w:type="page"/>
      </w:r>
    </w:p>
    <w:p w14:paraId="526B04E4" w14:textId="2E379D3D" w:rsidR="00EB3B43" w:rsidRDefault="00EB3B43" w:rsidP="004E007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lastRenderedPageBreak/>
        <w:t>SUPPLEMENTARY FIGURE LEGENDS:</w:t>
      </w:r>
    </w:p>
    <w:p w14:paraId="609BE7F2" w14:textId="0FBDDFF4" w:rsidR="008238F5" w:rsidRPr="008238F5" w:rsidRDefault="008238F5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upplementary Figure </w:t>
      </w:r>
      <w:r w:rsidR="00701397">
        <w:rPr>
          <w:rFonts w:ascii="Arial" w:hAnsi="Arial" w:cs="Arial"/>
          <w:b/>
          <w:color w:val="000000"/>
          <w:sz w:val="22"/>
          <w:szCs w:val="22"/>
          <w:lang w:val="en-GB"/>
        </w:rPr>
        <w:t>1</w:t>
      </w: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.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No correlation was observed betw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>een S63845 sensitivity and MCL1, BCL-2 and BCL-X</w:t>
      </w:r>
      <w:r w:rsidR="00D00766" w:rsidRPr="00D00766">
        <w:rPr>
          <w:rFonts w:ascii="Arial" w:hAnsi="Arial" w:cs="Arial"/>
          <w:color w:val="000000"/>
          <w:sz w:val="22"/>
          <w:szCs w:val="22"/>
          <w:vertAlign w:val="subscript"/>
          <w:lang w:val="en-GB"/>
        </w:rPr>
        <w:t>L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protein levels in T-ALL cell lines. a) Proteins levels of MCL1, BCL-2 and BCL-X</w:t>
      </w:r>
      <w:r w:rsidRPr="00701397">
        <w:rPr>
          <w:rFonts w:ascii="Arial" w:hAnsi="Arial" w:cs="Arial"/>
          <w:color w:val="000000"/>
          <w:sz w:val="22"/>
          <w:szCs w:val="22"/>
          <w:vertAlign w:val="subscript"/>
          <w:lang w:val="en-GB"/>
        </w:rPr>
        <w:t>L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in T-ALL cell lines determined by western blot. 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(b-d)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Correlation analysis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of IC50 values for treatment with </w:t>
      </w:r>
      <w:r w:rsidR="00AA7217" w:rsidRPr="008238F5">
        <w:rPr>
          <w:rFonts w:ascii="Arial" w:hAnsi="Arial" w:cs="Arial"/>
          <w:color w:val="000000"/>
          <w:sz w:val="22"/>
          <w:szCs w:val="22"/>
          <w:lang w:val="en-GB"/>
        </w:rPr>
        <w:t>S63845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 and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MCL1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>(b), BCL-2 (c) or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 BCL-X</w:t>
      </w:r>
      <w:r w:rsidR="00D00766" w:rsidRPr="00D00766">
        <w:rPr>
          <w:rFonts w:ascii="Arial" w:hAnsi="Arial" w:cs="Arial"/>
          <w:color w:val="000000"/>
          <w:sz w:val="22"/>
          <w:szCs w:val="22"/>
          <w:vertAlign w:val="subscript"/>
          <w:lang w:val="en-GB"/>
        </w:rPr>
        <w:t>L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 (d)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p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>rotein levels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14:paraId="11CCDE4B" w14:textId="77777777" w:rsidR="00701397" w:rsidRDefault="00701397" w:rsidP="00701397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192E5CFC" w14:textId="29162192" w:rsidR="00701397" w:rsidRDefault="00701397" w:rsidP="00701397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180AD1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upplementary Figure 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2</w:t>
      </w:r>
      <w:r w:rsidRPr="00180AD1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.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11 T-ALL cell lines were treated with serial dilutions of MCL1-specific inhibitor A-1210477. Cell viability was determined with Cell-Titer Glo after 72h treatment. </w:t>
      </w:r>
    </w:p>
    <w:p w14:paraId="06B01C09" w14:textId="77777777" w:rsidR="00A47ADB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1059C956" w14:textId="1F375BFB" w:rsidR="00180AD1" w:rsidRDefault="008238F5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upplementary Figure 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3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A47ADB">
        <w:rPr>
          <w:rFonts w:ascii="Arial" w:hAnsi="Arial" w:cs="Arial"/>
          <w:color w:val="000000"/>
          <w:sz w:val="22"/>
          <w:szCs w:val="22"/>
          <w:lang w:val="en-GB"/>
        </w:rPr>
        <w:t xml:space="preserve">S63845 induced apoptosis in MOLT-3, RPMI-8402, HPB-ALL and Loucy cells. </w:t>
      </w:r>
      <w:r w:rsidR="00A47ADB">
        <w:rPr>
          <w:rFonts w:ascii="Arial" w:hAnsi="Arial" w:cs="Arial"/>
          <w:color w:val="000000" w:themeColor="text1"/>
          <w:sz w:val="22"/>
          <w:szCs w:val="22"/>
          <w:lang w:val="en-GB"/>
        </w:rPr>
        <w:t>(a</w:t>
      </w:r>
      <w:r w:rsidR="00A47ADB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) HPB-ALL, Loucy, MOLT-3 and RPMI-8402 cells were treated with DMSO or S63845 as indicated. Annexin V and propidium iodide (PI) staining were performed to determine apoptosis after 24h treatment. </w:t>
      </w:r>
      <w:r w:rsidR="00A47AD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(b) </w:t>
      </w:r>
      <w:r w:rsidR="00A47ADB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>The percentages of apoptotic cells were compared with the two-tailed Student’s t-test: *P&lt;0.05; ***P&lt;0.001.</w:t>
      </w:r>
      <w:r w:rsidR="00A47ADB">
        <w:rPr>
          <w:rFonts w:ascii="Arial" w:hAnsi="Arial" w:cs="Arial"/>
          <w:color w:val="000000"/>
          <w:sz w:val="22"/>
          <w:szCs w:val="22"/>
          <w:lang w:val="en-GB"/>
        </w:rPr>
        <w:t xml:space="preserve"> (c) </w:t>
      </w:r>
      <w:r w:rsidR="00B808B4">
        <w:rPr>
          <w:rFonts w:ascii="Arial" w:hAnsi="Arial" w:cs="Arial"/>
          <w:color w:val="000000"/>
          <w:sz w:val="22"/>
          <w:szCs w:val="22"/>
          <w:lang w:val="en-GB"/>
        </w:rPr>
        <w:t xml:space="preserve">HPB-ALL,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Loucy, MOLT-3 and RPMI-8402 cells were treated with DMSO or S63845 as indicated. Western blot was performed to determine the PARP cleavage after treatment of 24h.</w:t>
      </w:r>
    </w:p>
    <w:p w14:paraId="50A41A49" w14:textId="77777777" w:rsidR="00A47ADB" w:rsidRDefault="00A47ADB" w:rsidP="004E007F">
      <w:pPr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109B05DC" w14:textId="04B3D06E" w:rsidR="008F73EF" w:rsidRDefault="00A47ADB" w:rsidP="004E007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upplementary Figure 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4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PF-382 </w:t>
      </w:r>
      <w:r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>cells were treated with serial dilutions of venetoclax or S63845, alone or in combination. Cell viability was determined using Cell-Titer Glo after 48 h of treatment.</w:t>
      </w:r>
    </w:p>
    <w:p w14:paraId="4BF7CC5E" w14:textId="77777777" w:rsidR="00A47ADB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6B9E8154" w14:textId="0DCB079E" w:rsidR="00A47ADB" w:rsidRDefault="008C323A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Supplementary Figure </w:t>
      </w:r>
      <w:r w:rsidR="008238F5">
        <w:rPr>
          <w:rFonts w:ascii="Arial" w:hAnsi="Arial" w:cs="Arial"/>
          <w:b/>
          <w:color w:val="000000"/>
          <w:sz w:val="22"/>
          <w:szCs w:val="22"/>
          <w:lang w:val="en-GB"/>
        </w:rPr>
        <w:t>5</w:t>
      </w:r>
      <w:r w:rsidR="00180AD1" w:rsidRPr="00180AD1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 w:rsidR="00180AD1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(a) KOPTK-1 and PF-382 cells were treated with 500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nM </w:t>
      </w:r>
      <w:r w:rsidR="008F73EF" w:rsidRPr="00822696">
        <w:rPr>
          <w:rFonts w:ascii="Arial" w:hAnsi="Arial" w:cs="Arial"/>
          <w:color w:val="000000"/>
          <w:sz w:val="22"/>
          <w:szCs w:val="22"/>
          <w:lang w:val="en-GB"/>
        </w:rPr>
        <w:t>venetoclax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 and 50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nM S63845, alone or in combination. Apoptosis was measured by annexin V/PI staining after 24h of treatment. </w:t>
      </w:r>
      <w:r w:rsidR="00A47ADB">
        <w:rPr>
          <w:rFonts w:ascii="Arial" w:hAnsi="Arial" w:cs="Arial"/>
          <w:color w:val="000000"/>
          <w:sz w:val="22"/>
          <w:szCs w:val="22"/>
          <w:lang w:val="en-GB"/>
        </w:rPr>
        <w:t xml:space="preserve">(b) </w:t>
      </w:r>
      <w:r w:rsidR="00A47ADB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percentages of apoptotic </w:t>
      </w:r>
      <w:r w:rsidR="00A47AD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PF-382 </w:t>
      </w:r>
      <w:r w:rsidR="00A47ADB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cells </w:t>
      </w:r>
      <w:r w:rsidR="00A47ADB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from (a) </w:t>
      </w:r>
      <w:r w:rsidR="00A47ADB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>were compared with the two-tailed Student’s t-test: ***P&lt;0.001.</w:t>
      </w:r>
    </w:p>
    <w:p w14:paraId="1269A30F" w14:textId="77777777" w:rsidR="00A47ADB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477D2D20" w14:textId="3C8A1647" w:rsidR="00180AD1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lastRenderedPageBreak/>
        <w:t>Supplementary Figure 6</w:t>
      </w:r>
      <w:r w:rsidRPr="00180AD1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Combination treatment of </w:t>
      </w:r>
      <w:r w:rsidR="008F73EF" w:rsidRPr="00822696">
        <w:rPr>
          <w:rFonts w:ascii="Arial" w:hAnsi="Arial" w:cs="Arial"/>
          <w:color w:val="000000"/>
          <w:sz w:val="22"/>
          <w:szCs w:val="22"/>
          <w:lang w:val="en-GB"/>
        </w:rPr>
        <w:t>venetoclax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and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S63845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>depicted as normalized isobolograms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shows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strong synergy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between the two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BH3 mimetics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in 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KOPT-K1, PF-382,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Jurkat</w:t>
      </w:r>
      <w:r w:rsidR="00D00766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and CCRF-CEM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4203DF">
        <w:rPr>
          <w:rFonts w:ascii="Arial" w:hAnsi="Arial" w:cs="Arial"/>
          <w:color w:val="000000"/>
          <w:sz w:val="22"/>
          <w:szCs w:val="22"/>
          <w:lang w:val="en-GB"/>
        </w:rPr>
        <w:t>cells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>. Calcusyn software was used to analyse combination data to produce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>the isobolograms norma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lized to the IC50 of each drug. </w:t>
      </w:r>
      <w:r w:rsidR="004D28DE">
        <w:rPr>
          <w:rFonts w:ascii="Arial" w:hAnsi="Arial" w:cs="Arial"/>
          <w:color w:val="000000"/>
          <w:sz w:val="22"/>
          <w:szCs w:val="22"/>
          <w:lang w:val="en-GB"/>
        </w:rPr>
        <w:t xml:space="preserve">Lower panel is the “expanded scale window” for better view of each data.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The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cells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were treated with the following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 serial dilutions of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 combination doses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: </w:t>
      </w:r>
      <w:r w:rsidR="008F73EF" w:rsidRPr="00822696">
        <w:rPr>
          <w:rFonts w:ascii="Arial" w:hAnsi="Arial" w:cs="Arial"/>
          <w:color w:val="000000"/>
          <w:sz w:val="22"/>
          <w:szCs w:val="22"/>
          <w:lang w:val="en-GB"/>
        </w:rPr>
        <w:t>venetoclax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 from 5.5nM to 4,000nM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 xml:space="preserve">and 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 xml:space="preserve">S63845 from 1.4nM to 1,000nM </w:t>
      </w:r>
      <w:r w:rsidR="008F73EF" w:rsidRPr="007466EF">
        <w:rPr>
          <w:rFonts w:ascii="Arial" w:hAnsi="Arial" w:cs="Arial"/>
          <w:color w:val="000000"/>
          <w:sz w:val="22"/>
          <w:szCs w:val="22"/>
          <w:lang w:val="en-GB"/>
        </w:rPr>
        <w:t>fo</w:t>
      </w:r>
      <w:r w:rsidR="008F73EF">
        <w:rPr>
          <w:rFonts w:ascii="Arial" w:hAnsi="Arial" w:cs="Arial"/>
          <w:color w:val="000000"/>
          <w:sz w:val="22"/>
          <w:szCs w:val="22"/>
          <w:lang w:val="en-GB"/>
        </w:rPr>
        <w:t>r 48h.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 xml:space="preserve"> Combination index (</w:t>
      </w:r>
      <w:r w:rsidR="00DA27B3" w:rsidRPr="00FC1281">
        <w:rPr>
          <w:rFonts w:ascii="Arial" w:hAnsi="Arial" w:cs="Arial"/>
          <w:color w:val="000000"/>
          <w:sz w:val="22"/>
          <w:szCs w:val="22"/>
          <w:lang w:val="en-GB"/>
        </w:rPr>
        <w:t>CI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>)</w:t>
      </w:r>
      <w:r w:rsidR="00DA27B3" w:rsidRPr="00FC1281">
        <w:rPr>
          <w:rFonts w:ascii="Arial" w:hAnsi="Arial" w:cs="Arial"/>
          <w:color w:val="000000"/>
          <w:sz w:val="22"/>
          <w:szCs w:val="22"/>
          <w:lang w:val="en-GB"/>
        </w:rPr>
        <w:t xml:space="preserve"> of 1 i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 xml:space="preserve">ndicates an additive effect, CI &lt; </w:t>
      </w:r>
      <w:r w:rsidR="0074017A">
        <w:rPr>
          <w:rFonts w:ascii="Arial" w:hAnsi="Arial" w:cs="Arial"/>
          <w:color w:val="000000"/>
          <w:sz w:val="22"/>
          <w:szCs w:val="22"/>
          <w:lang w:val="en-GB"/>
        </w:rPr>
        <w:t xml:space="preserve">1 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 xml:space="preserve">a </w:t>
      </w:r>
      <w:r w:rsidR="00DA27B3" w:rsidRPr="00FC1281">
        <w:rPr>
          <w:rFonts w:ascii="Arial" w:hAnsi="Arial" w:cs="Arial"/>
          <w:color w:val="000000"/>
          <w:sz w:val="22"/>
          <w:szCs w:val="22"/>
          <w:lang w:val="en-GB"/>
        </w:rPr>
        <w:t>synergistic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 xml:space="preserve"> effect and CI&gt; </w:t>
      </w:r>
      <w:r w:rsidR="00DA27B3" w:rsidRPr="00FC1281">
        <w:rPr>
          <w:rFonts w:ascii="Arial" w:hAnsi="Arial" w:cs="Arial"/>
          <w:color w:val="000000"/>
          <w:sz w:val="22"/>
          <w:szCs w:val="22"/>
          <w:lang w:val="en-GB"/>
        </w:rPr>
        <w:t xml:space="preserve">1 </w:t>
      </w:r>
      <w:r w:rsidR="00DA27B3">
        <w:rPr>
          <w:rFonts w:ascii="Arial" w:hAnsi="Arial" w:cs="Arial"/>
          <w:color w:val="000000"/>
          <w:sz w:val="22"/>
          <w:szCs w:val="22"/>
          <w:lang w:val="en-GB"/>
        </w:rPr>
        <w:t xml:space="preserve">indicates antagonism. </w:t>
      </w:r>
    </w:p>
    <w:p w14:paraId="093212A9" w14:textId="77777777" w:rsidR="008238F5" w:rsidRDefault="008238F5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028ABF05" w14:textId="6DD70F62" w:rsidR="008238F5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Figure 7</w:t>
      </w:r>
      <w:r w:rsidR="008238F5"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 w:rsidR="008238F5"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701397">
        <w:rPr>
          <w:rFonts w:ascii="Arial" w:hAnsi="Arial" w:cs="Arial"/>
          <w:color w:val="000000"/>
          <w:sz w:val="22"/>
          <w:szCs w:val="22"/>
          <w:lang w:val="en-GB"/>
        </w:rPr>
        <w:t>(a)  V</w:t>
      </w:r>
      <w:r w:rsidR="008238F5"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enetoclax treatment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resulted in </w:t>
      </w:r>
      <w:r w:rsidR="008238F5" w:rsidRPr="008238F5">
        <w:rPr>
          <w:rFonts w:ascii="Arial" w:hAnsi="Arial" w:cs="Arial"/>
          <w:color w:val="000000"/>
          <w:sz w:val="22"/>
          <w:szCs w:val="22"/>
          <w:lang w:val="en-GB"/>
        </w:rPr>
        <w:t>i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ncreased </w:t>
      </w:r>
      <w:bookmarkStart w:id="1" w:name="_Hlk511386424"/>
      <w:r w:rsidR="00AA7217">
        <w:rPr>
          <w:rFonts w:ascii="Arial" w:hAnsi="Arial" w:cs="Arial"/>
          <w:color w:val="000000"/>
          <w:sz w:val="22"/>
          <w:szCs w:val="22"/>
          <w:lang w:val="en-GB"/>
        </w:rPr>
        <w:t>MCL1 protein levels</w:t>
      </w:r>
      <w:r w:rsidR="008238F5"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in KOPT-K1 and PF-382 cells.</w:t>
      </w:r>
      <w:bookmarkEnd w:id="1"/>
      <w:r w:rsidR="008238F5"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KOPT-K1 and PF-382 cells were treated with different doses of venetoclax for 24 h. Total protein lysates were harvested for western blot.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  </w:t>
      </w:r>
      <w:r w:rsidR="00701397">
        <w:rPr>
          <w:rFonts w:ascii="Arial" w:hAnsi="Arial" w:cs="Arial"/>
          <w:color w:val="000000"/>
          <w:sz w:val="22"/>
          <w:szCs w:val="22"/>
          <w:lang w:val="en-GB"/>
        </w:rPr>
        <w:t xml:space="preserve">(b)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 S63845 treatment also resulted in increased MCL1 protein levels</w:t>
      </w:r>
      <w:r w:rsidR="00AA7217"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in KOPT-K1 and PF-382 cells.</w:t>
      </w:r>
    </w:p>
    <w:p w14:paraId="0FA17EAA" w14:textId="77777777" w:rsidR="008238F5" w:rsidRDefault="008238F5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2DEA3A8A" w14:textId="3D5465C2" w:rsidR="008238F5" w:rsidRDefault="008238F5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Supplementary Fig</w:t>
      </w:r>
      <w:r w:rsidR="00A47ADB">
        <w:rPr>
          <w:rFonts w:ascii="Arial" w:hAnsi="Arial" w:cs="Arial"/>
          <w:b/>
          <w:color w:val="000000"/>
          <w:sz w:val="22"/>
          <w:szCs w:val="22"/>
          <w:lang w:val="en-GB"/>
        </w:rPr>
        <w:t>ure 8</w:t>
      </w: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>Determination of th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>e maximum tolerated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dose (MTD) of S63845.  Representative embryos treated for 4 days with S63845, starting from 3 day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of age. 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Embryos treated with 15 μM S63845 exhibited significant developmental defects in multiple organs including the liver (L), swim bladder (S)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and gastrointestinal tract (G).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 xml:space="preserve">One day later, </w:t>
      </w:r>
      <w:r w:rsidR="001D6527">
        <w:rPr>
          <w:rFonts w:ascii="Arial" w:hAnsi="Arial" w:cs="Arial"/>
          <w:color w:val="000000"/>
          <w:sz w:val="22"/>
          <w:szCs w:val="22"/>
          <w:lang w:val="en-GB"/>
        </w:rPr>
        <w:t xml:space="preserve">all 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>embryo</w:t>
      </w:r>
      <w:r w:rsidR="001D6527">
        <w:rPr>
          <w:rFonts w:ascii="Arial" w:hAnsi="Arial" w:cs="Arial"/>
          <w:color w:val="000000"/>
          <w:sz w:val="22"/>
          <w:szCs w:val="22"/>
          <w:lang w:val="en-GB"/>
        </w:rPr>
        <w:t>s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treated with 15 μM S63845 died</w:t>
      </w:r>
      <w:r w:rsidR="00AA7217">
        <w:rPr>
          <w:rFonts w:ascii="Arial" w:hAnsi="Arial" w:cs="Arial"/>
          <w:color w:val="000000"/>
          <w:sz w:val="22"/>
          <w:szCs w:val="22"/>
          <w:lang w:val="en-GB"/>
        </w:rPr>
        <w:t>,</w:t>
      </w:r>
      <w:r w:rsidRPr="008238F5">
        <w:rPr>
          <w:rFonts w:ascii="Arial" w:hAnsi="Arial" w:cs="Arial"/>
          <w:color w:val="000000"/>
          <w:sz w:val="22"/>
          <w:szCs w:val="22"/>
          <w:lang w:val="en-GB"/>
        </w:rPr>
        <w:t xml:space="preserve"> whereas 10 μM S63845 did not induce lethality.</w:t>
      </w:r>
      <w:r w:rsidR="00070B71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</w:p>
    <w:p w14:paraId="3A4A4047" w14:textId="77777777" w:rsidR="00A47ADB" w:rsidRDefault="00A47ADB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390D59FA" w14:textId="1EB762EC" w:rsidR="00A47ADB" w:rsidRDefault="00A47ADB" w:rsidP="004E007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Supplementary Fig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ure 9</w:t>
      </w: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 w:rsidR="00A82497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="00A82497" w:rsidRPr="003E04AF">
        <w:rPr>
          <w:rFonts w:ascii="Arial" w:hAnsi="Arial" w:cs="Arial"/>
          <w:color w:val="000000" w:themeColor="text1"/>
          <w:sz w:val="22"/>
          <w:szCs w:val="22"/>
          <w:lang w:val="en-GB"/>
        </w:rPr>
        <w:t>S63845 (10 μM) and venetoclax (10 μM) increased MCL1 and BCL2 protein levels in zebrafish embryos.</w:t>
      </w:r>
    </w:p>
    <w:p w14:paraId="27DAE018" w14:textId="77777777" w:rsidR="00A82497" w:rsidRDefault="00A82497" w:rsidP="004E007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4FB1EE5D" w14:textId="03A6B302" w:rsidR="00A82497" w:rsidRPr="00920A99" w:rsidRDefault="00A82497" w:rsidP="004E00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Supplementary Fig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ure 10</w:t>
      </w:r>
      <w:r w:rsidRPr="008238F5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Pr="00A82497">
        <w:rPr>
          <w:rFonts w:ascii="Arial" w:hAnsi="Arial" w:cs="Arial"/>
          <w:color w:val="000000"/>
          <w:sz w:val="22"/>
          <w:szCs w:val="22"/>
          <w:lang w:val="en-GB"/>
        </w:rPr>
        <w:t>Kaplan-Meier curves for overall survival indicated that the treatment of venetoclax and S63845, either as single agents or in combination, did not affect the viability of leuk</w:t>
      </w:r>
      <w:r>
        <w:rPr>
          <w:rFonts w:ascii="Arial" w:hAnsi="Arial" w:cs="Arial"/>
          <w:color w:val="000000"/>
          <w:sz w:val="22"/>
          <w:szCs w:val="22"/>
          <w:lang w:val="en-GB"/>
        </w:rPr>
        <w:t>a</w:t>
      </w:r>
      <w:r w:rsidRPr="00A82497">
        <w:rPr>
          <w:rFonts w:ascii="Arial" w:hAnsi="Arial" w:cs="Arial"/>
          <w:color w:val="000000"/>
          <w:sz w:val="22"/>
          <w:szCs w:val="22"/>
          <w:lang w:val="en-GB"/>
        </w:rPr>
        <w:t>emia-free zebrafish embryos</w:t>
      </w:r>
      <w:r w:rsidR="00920A99">
        <w:rPr>
          <w:rFonts w:ascii="Arial" w:hAnsi="Arial" w:cs="Arial"/>
          <w:color w:val="000000"/>
          <w:sz w:val="22"/>
          <w:szCs w:val="22"/>
          <w:lang w:val="en-GB"/>
        </w:rPr>
        <w:t xml:space="preserve"> (n=12 for each group)</w:t>
      </w:r>
      <w:r w:rsidRPr="00A82497">
        <w:rPr>
          <w:rFonts w:ascii="Arial" w:hAnsi="Arial" w:cs="Arial"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</w:p>
    <w:sectPr w:rsidR="00A82497" w:rsidRPr="00920A99" w:rsidSect="003E4C7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2F5E9" w14:textId="77777777" w:rsidR="00F601C9" w:rsidRDefault="00F601C9" w:rsidP="00153E77">
      <w:r>
        <w:separator/>
      </w:r>
    </w:p>
  </w:endnote>
  <w:endnote w:type="continuationSeparator" w:id="0">
    <w:p w14:paraId="0E74E104" w14:textId="77777777" w:rsidR="00F601C9" w:rsidRDefault="00F601C9" w:rsidP="0015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C0F65" w14:textId="77777777" w:rsidR="00153E77" w:rsidRDefault="00153E77" w:rsidP="00C60E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53D555" w14:textId="77777777" w:rsidR="00153E77" w:rsidRDefault="00153E77" w:rsidP="00153E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0FD19" w14:textId="65ECA269" w:rsidR="00153E77" w:rsidRDefault="00153E77" w:rsidP="00C60E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4855">
      <w:rPr>
        <w:rStyle w:val="PageNumber"/>
        <w:noProof/>
      </w:rPr>
      <w:t>2</w:t>
    </w:r>
    <w:r>
      <w:rPr>
        <w:rStyle w:val="PageNumber"/>
      </w:rPr>
      <w:fldChar w:fldCharType="end"/>
    </w:r>
  </w:p>
  <w:p w14:paraId="4497811D" w14:textId="77777777" w:rsidR="00153E77" w:rsidRDefault="00153E77" w:rsidP="00153E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0192A" w14:textId="77777777" w:rsidR="00F601C9" w:rsidRDefault="00F601C9" w:rsidP="00153E77">
      <w:r>
        <w:separator/>
      </w:r>
    </w:p>
  </w:footnote>
  <w:footnote w:type="continuationSeparator" w:id="0">
    <w:p w14:paraId="6B635635" w14:textId="77777777" w:rsidR="00F601C9" w:rsidRDefault="00F601C9" w:rsidP="00153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vxf95q090f5ezdvjv2twjfds0spe0zz5p&quot;&gt;MCL1 inhibitor S63845&lt;record-ids&gt;&lt;item&gt;1&lt;/item&gt;&lt;item&gt;2&lt;/item&gt;&lt;item&gt;3&lt;/item&gt;&lt;item&gt;4&lt;/item&gt;&lt;item&gt;5&lt;/item&gt;&lt;item&gt;8&lt;/item&gt;&lt;item&gt;9&lt;/item&gt;&lt;item&gt;14&lt;/item&gt;&lt;item&gt;15&lt;/item&gt;&lt;item&gt;16&lt;/item&gt;&lt;item&gt;17&lt;/item&gt;&lt;/record-ids&gt;&lt;/item&gt;&lt;/Libraries&gt;"/>
  </w:docVars>
  <w:rsids>
    <w:rsidRoot w:val="002D49AD"/>
    <w:rsid w:val="00007240"/>
    <w:rsid w:val="00007A4D"/>
    <w:rsid w:val="0001463E"/>
    <w:rsid w:val="0001702C"/>
    <w:rsid w:val="00021B5F"/>
    <w:rsid w:val="00024C70"/>
    <w:rsid w:val="0003087E"/>
    <w:rsid w:val="000341C1"/>
    <w:rsid w:val="000415A2"/>
    <w:rsid w:val="000515BB"/>
    <w:rsid w:val="0005267C"/>
    <w:rsid w:val="00063A27"/>
    <w:rsid w:val="00066AF0"/>
    <w:rsid w:val="00070B71"/>
    <w:rsid w:val="00084F31"/>
    <w:rsid w:val="00087BE6"/>
    <w:rsid w:val="000900FE"/>
    <w:rsid w:val="00091B80"/>
    <w:rsid w:val="00093DDC"/>
    <w:rsid w:val="000952C2"/>
    <w:rsid w:val="000A123A"/>
    <w:rsid w:val="000B0923"/>
    <w:rsid w:val="000B1F0D"/>
    <w:rsid w:val="000B5A65"/>
    <w:rsid w:val="000C65C4"/>
    <w:rsid w:val="000D11CD"/>
    <w:rsid w:val="000E41CD"/>
    <w:rsid w:val="000F320A"/>
    <w:rsid w:val="000F60BA"/>
    <w:rsid w:val="00101A87"/>
    <w:rsid w:val="001021BA"/>
    <w:rsid w:val="00107733"/>
    <w:rsid w:val="001136A2"/>
    <w:rsid w:val="00113FD7"/>
    <w:rsid w:val="0012217F"/>
    <w:rsid w:val="001261A1"/>
    <w:rsid w:val="00135D05"/>
    <w:rsid w:val="00136F2E"/>
    <w:rsid w:val="00153E77"/>
    <w:rsid w:val="0015510F"/>
    <w:rsid w:val="00155EE9"/>
    <w:rsid w:val="00157830"/>
    <w:rsid w:val="0017170C"/>
    <w:rsid w:val="00180AD1"/>
    <w:rsid w:val="001966DA"/>
    <w:rsid w:val="001A17A5"/>
    <w:rsid w:val="001B0360"/>
    <w:rsid w:val="001B132C"/>
    <w:rsid w:val="001B142C"/>
    <w:rsid w:val="001B7DC1"/>
    <w:rsid w:val="001D42A6"/>
    <w:rsid w:val="001D6527"/>
    <w:rsid w:val="001E4DF6"/>
    <w:rsid w:val="001E58B5"/>
    <w:rsid w:val="00200177"/>
    <w:rsid w:val="002112A7"/>
    <w:rsid w:val="00212A74"/>
    <w:rsid w:val="00212BA2"/>
    <w:rsid w:val="00221810"/>
    <w:rsid w:val="0022200A"/>
    <w:rsid w:val="00225A00"/>
    <w:rsid w:val="00242808"/>
    <w:rsid w:val="00242F4F"/>
    <w:rsid w:val="002443FE"/>
    <w:rsid w:val="00246798"/>
    <w:rsid w:val="00253D09"/>
    <w:rsid w:val="00264882"/>
    <w:rsid w:val="00275AF1"/>
    <w:rsid w:val="0028571C"/>
    <w:rsid w:val="00285F3A"/>
    <w:rsid w:val="00296A47"/>
    <w:rsid w:val="002B57C0"/>
    <w:rsid w:val="002C3CBB"/>
    <w:rsid w:val="002D4452"/>
    <w:rsid w:val="002D49AD"/>
    <w:rsid w:val="002E44E8"/>
    <w:rsid w:val="002F3DC4"/>
    <w:rsid w:val="00303373"/>
    <w:rsid w:val="00303729"/>
    <w:rsid w:val="003209E8"/>
    <w:rsid w:val="00321D9D"/>
    <w:rsid w:val="00345EB9"/>
    <w:rsid w:val="00354F8B"/>
    <w:rsid w:val="003645D5"/>
    <w:rsid w:val="00386BB4"/>
    <w:rsid w:val="00387F4C"/>
    <w:rsid w:val="003A044A"/>
    <w:rsid w:val="003A2A21"/>
    <w:rsid w:val="003A45FB"/>
    <w:rsid w:val="003B3520"/>
    <w:rsid w:val="003B3F7D"/>
    <w:rsid w:val="003B7705"/>
    <w:rsid w:val="003D05EC"/>
    <w:rsid w:val="003D2DF0"/>
    <w:rsid w:val="003D5406"/>
    <w:rsid w:val="003E4C78"/>
    <w:rsid w:val="003F0543"/>
    <w:rsid w:val="003F0C0D"/>
    <w:rsid w:val="003F572C"/>
    <w:rsid w:val="003F69B2"/>
    <w:rsid w:val="0040246D"/>
    <w:rsid w:val="004112E0"/>
    <w:rsid w:val="004203DF"/>
    <w:rsid w:val="0042711F"/>
    <w:rsid w:val="00430843"/>
    <w:rsid w:val="004431EE"/>
    <w:rsid w:val="00445DC4"/>
    <w:rsid w:val="00450EA2"/>
    <w:rsid w:val="00451EBC"/>
    <w:rsid w:val="00456473"/>
    <w:rsid w:val="00462B9C"/>
    <w:rsid w:val="0046653F"/>
    <w:rsid w:val="00473A2B"/>
    <w:rsid w:val="00480964"/>
    <w:rsid w:val="00482898"/>
    <w:rsid w:val="004939C9"/>
    <w:rsid w:val="004A27FB"/>
    <w:rsid w:val="004A654F"/>
    <w:rsid w:val="004B2265"/>
    <w:rsid w:val="004B31D1"/>
    <w:rsid w:val="004B3655"/>
    <w:rsid w:val="004B3EDB"/>
    <w:rsid w:val="004B7242"/>
    <w:rsid w:val="004D28DE"/>
    <w:rsid w:val="004D4254"/>
    <w:rsid w:val="004D7C9B"/>
    <w:rsid w:val="004E007F"/>
    <w:rsid w:val="004F3989"/>
    <w:rsid w:val="004F7059"/>
    <w:rsid w:val="00516FD5"/>
    <w:rsid w:val="00524221"/>
    <w:rsid w:val="00524FDA"/>
    <w:rsid w:val="00535D5B"/>
    <w:rsid w:val="005434D7"/>
    <w:rsid w:val="0054707B"/>
    <w:rsid w:val="005532D1"/>
    <w:rsid w:val="005550DA"/>
    <w:rsid w:val="0056106E"/>
    <w:rsid w:val="005701E0"/>
    <w:rsid w:val="005740D4"/>
    <w:rsid w:val="00590B4C"/>
    <w:rsid w:val="005C2F7E"/>
    <w:rsid w:val="005C4F9B"/>
    <w:rsid w:val="005D3569"/>
    <w:rsid w:val="005D4704"/>
    <w:rsid w:val="005E0EA0"/>
    <w:rsid w:val="005E2890"/>
    <w:rsid w:val="005E6DA9"/>
    <w:rsid w:val="005F1C27"/>
    <w:rsid w:val="00602049"/>
    <w:rsid w:val="006164C3"/>
    <w:rsid w:val="00630E16"/>
    <w:rsid w:val="006316AF"/>
    <w:rsid w:val="0064408D"/>
    <w:rsid w:val="00651990"/>
    <w:rsid w:val="00662CE6"/>
    <w:rsid w:val="00664BD0"/>
    <w:rsid w:val="00664DA3"/>
    <w:rsid w:val="006666A0"/>
    <w:rsid w:val="00677D32"/>
    <w:rsid w:val="00683B66"/>
    <w:rsid w:val="0069111E"/>
    <w:rsid w:val="00693243"/>
    <w:rsid w:val="00693B05"/>
    <w:rsid w:val="00697D47"/>
    <w:rsid w:val="006A2F54"/>
    <w:rsid w:val="006A61D3"/>
    <w:rsid w:val="006C1367"/>
    <w:rsid w:val="006C4024"/>
    <w:rsid w:val="006C74D1"/>
    <w:rsid w:val="006D2BEF"/>
    <w:rsid w:val="00701397"/>
    <w:rsid w:val="0070165A"/>
    <w:rsid w:val="007078BB"/>
    <w:rsid w:val="00710244"/>
    <w:rsid w:val="0071095F"/>
    <w:rsid w:val="00713426"/>
    <w:rsid w:val="00714815"/>
    <w:rsid w:val="00720B97"/>
    <w:rsid w:val="007274EC"/>
    <w:rsid w:val="0073040F"/>
    <w:rsid w:val="00732DBA"/>
    <w:rsid w:val="007377B0"/>
    <w:rsid w:val="00737EB5"/>
    <w:rsid w:val="00737F71"/>
    <w:rsid w:val="0074017A"/>
    <w:rsid w:val="00745CD8"/>
    <w:rsid w:val="007466EF"/>
    <w:rsid w:val="00750341"/>
    <w:rsid w:val="007574F7"/>
    <w:rsid w:val="0076672D"/>
    <w:rsid w:val="00771C36"/>
    <w:rsid w:val="0078021B"/>
    <w:rsid w:val="00781FD5"/>
    <w:rsid w:val="0078400E"/>
    <w:rsid w:val="00795A13"/>
    <w:rsid w:val="0079648D"/>
    <w:rsid w:val="007A0AE9"/>
    <w:rsid w:val="007A7567"/>
    <w:rsid w:val="007B0E80"/>
    <w:rsid w:val="007B1037"/>
    <w:rsid w:val="007D315C"/>
    <w:rsid w:val="007D611D"/>
    <w:rsid w:val="007E56A0"/>
    <w:rsid w:val="007E70EF"/>
    <w:rsid w:val="007F349D"/>
    <w:rsid w:val="007F37A1"/>
    <w:rsid w:val="007F3D88"/>
    <w:rsid w:val="00807A99"/>
    <w:rsid w:val="008143CC"/>
    <w:rsid w:val="00816480"/>
    <w:rsid w:val="008238F5"/>
    <w:rsid w:val="00846271"/>
    <w:rsid w:val="00847FB8"/>
    <w:rsid w:val="00853304"/>
    <w:rsid w:val="008543D8"/>
    <w:rsid w:val="00856A8D"/>
    <w:rsid w:val="00862CBE"/>
    <w:rsid w:val="00864DD3"/>
    <w:rsid w:val="00890258"/>
    <w:rsid w:val="00890DF4"/>
    <w:rsid w:val="0089247A"/>
    <w:rsid w:val="00893B9B"/>
    <w:rsid w:val="008B683C"/>
    <w:rsid w:val="008C323A"/>
    <w:rsid w:val="008C6768"/>
    <w:rsid w:val="008D09AA"/>
    <w:rsid w:val="008D71AB"/>
    <w:rsid w:val="008E12AB"/>
    <w:rsid w:val="008E1A31"/>
    <w:rsid w:val="008E35DE"/>
    <w:rsid w:val="008F1555"/>
    <w:rsid w:val="008F73EF"/>
    <w:rsid w:val="00904558"/>
    <w:rsid w:val="00906DF9"/>
    <w:rsid w:val="0091697C"/>
    <w:rsid w:val="00920A99"/>
    <w:rsid w:val="00923796"/>
    <w:rsid w:val="00926E55"/>
    <w:rsid w:val="009278C0"/>
    <w:rsid w:val="00951564"/>
    <w:rsid w:val="00954855"/>
    <w:rsid w:val="0095598B"/>
    <w:rsid w:val="00961C5D"/>
    <w:rsid w:val="009676FA"/>
    <w:rsid w:val="009748D0"/>
    <w:rsid w:val="0098517F"/>
    <w:rsid w:val="009904F9"/>
    <w:rsid w:val="00993B95"/>
    <w:rsid w:val="00993ED4"/>
    <w:rsid w:val="009B051C"/>
    <w:rsid w:val="009C477A"/>
    <w:rsid w:val="009D0490"/>
    <w:rsid w:val="009D1D2A"/>
    <w:rsid w:val="009D61F3"/>
    <w:rsid w:val="009E4F82"/>
    <w:rsid w:val="009F025D"/>
    <w:rsid w:val="009F3C9C"/>
    <w:rsid w:val="009F3F51"/>
    <w:rsid w:val="00A064E2"/>
    <w:rsid w:val="00A26316"/>
    <w:rsid w:val="00A33F78"/>
    <w:rsid w:val="00A42E48"/>
    <w:rsid w:val="00A43BAD"/>
    <w:rsid w:val="00A47ADB"/>
    <w:rsid w:val="00A82497"/>
    <w:rsid w:val="00A8573B"/>
    <w:rsid w:val="00AA7217"/>
    <w:rsid w:val="00AB2618"/>
    <w:rsid w:val="00AB76DB"/>
    <w:rsid w:val="00AC6593"/>
    <w:rsid w:val="00AC77BF"/>
    <w:rsid w:val="00AD60B5"/>
    <w:rsid w:val="00AD649C"/>
    <w:rsid w:val="00AE7367"/>
    <w:rsid w:val="00AF46EB"/>
    <w:rsid w:val="00AF4869"/>
    <w:rsid w:val="00AF7023"/>
    <w:rsid w:val="00B01916"/>
    <w:rsid w:val="00B34718"/>
    <w:rsid w:val="00B4421D"/>
    <w:rsid w:val="00B50CEA"/>
    <w:rsid w:val="00B52C7C"/>
    <w:rsid w:val="00B664D4"/>
    <w:rsid w:val="00B72FBB"/>
    <w:rsid w:val="00B808B4"/>
    <w:rsid w:val="00B9036B"/>
    <w:rsid w:val="00B92F1A"/>
    <w:rsid w:val="00B94C2A"/>
    <w:rsid w:val="00B951E2"/>
    <w:rsid w:val="00B9616E"/>
    <w:rsid w:val="00BA3AFA"/>
    <w:rsid w:val="00BB3C70"/>
    <w:rsid w:val="00BB51A0"/>
    <w:rsid w:val="00BB6002"/>
    <w:rsid w:val="00BC281C"/>
    <w:rsid w:val="00BD0387"/>
    <w:rsid w:val="00BD16C1"/>
    <w:rsid w:val="00BD2C83"/>
    <w:rsid w:val="00BD7E11"/>
    <w:rsid w:val="00C07E0E"/>
    <w:rsid w:val="00C14066"/>
    <w:rsid w:val="00C1735A"/>
    <w:rsid w:val="00C33E6E"/>
    <w:rsid w:val="00C343E5"/>
    <w:rsid w:val="00C64972"/>
    <w:rsid w:val="00C705EE"/>
    <w:rsid w:val="00C71E0A"/>
    <w:rsid w:val="00C739D0"/>
    <w:rsid w:val="00C76D46"/>
    <w:rsid w:val="00C82EE5"/>
    <w:rsid w:val="00C84AFB"/>
    <w:rsid w:val="00C909F6"/>
    <w:rsid w:val="00C94DCA"/>
    <w:rsid w:val="00CA56C5"/>
    <w:rsid w:val="00CB3022"/>
    <w:rsid w:val="00CC556F"/>
    <w:rsid w:val="00CD3172"/>
    <w:rsid w:val="00CD3173"/>
    <w:rsid w:val="00CD4A6E"/>
    <w:rsid w:val="00CE3AD6"/>
    <w:rsid w:val="00CF1D5F"/>
    <w:rsid w:val="00CF4655"/>
    <w:rsid w:val="00CF4752"/>
    <w:rsid w:val="00D00766"/>
    <w:rsid w:val="00D109F9"/>
    <w:rsid w:val="00D21869"/>
    <w:rsid w:val="00D26B03"/>
    <w:rsid w:val="00D26EB3"/>
    <w:rsid w:val="00D27251"/>
    <w:rsid w:val="00D3191E"/>
    <w:rsid w:val="00D35573"/>
    <w:rsid w:val="00D404B1"/>
    <w:rsid w:val="00D40CAA"/>
    <w:rsid w:val="00D43D53"/>
    <w:rsid w:val="00D53A00"/>
    <w:rsid w:val="00D61126"/>
    <w:rsid w:val="00D61B08"/>
    <w:rsid w:val="00D72569"/>
    <w:rsid w:val="00D73056"/>
    <w:rsid w:val="00D82D33"/>
    <w:rsid w:val="00DA27B3"/>
    <w:rsid w:val="00DD6EE3"/>
    <w:rsid w:val="00DE023A"/>
    <w:rsid w:val="00DE2534"/>
    <w:rsid w:val="00E00CD3"/>
    <w:rsid w:val="00E04B06"/>
    <w:rsid w:val="00E05A0A"/>
    <w:rsid w:val="00E1413B"/>
    <w:rsid w:val="00E14337"/>
    <w:rsid w:val="00E252C6"/>
    <w:rsid w:val="00E343BE"/>
    <w:rsid w:val="00E408BA"/>
    <w:rsid w:val="00E545CD"/>
    <w:rsid w:val="00E54ACF"/>
    <w:rsid w:val="00E56255"/>
    <w:rsid w:val="00E62D2A"/>
    <w:rsid w:val="00E70B6E"/>
    <w:rsid w:val="00E7627C"/>
    <w:rsid w:val="00E81CE4"/>
    <w:rsid w:val="00E83DD3"/>
    <w:rsid w:val="00E87E50"/>
    <w:rsid w:val="00E94DB0"/>
    <w:rsid w:val="00E952AE"/>
    <w:rsid w:val="00E96E13"/>
    <w:rsid w:val="00EA568C"/>
    <w:rsid w:val="00EB3B43"/>
    <w:rsid w:val="00EB762D"/>
    <w:rsid w:val="00EC6923"/>
    <w:rsid w:val="00ED1564"/>
    <w:rsid w:val="00EE522F"/>
    <w:rsid w:val="00EE7485"/>
    <w:rsid w:val="00EF2735"/>
    <w:rsid w:val="00EF579A"/>
    <w:rsid w:val="00F02FAA"/>
    <w:rsid w:val="00F03CC3"/>
    <w:rsid w:val="00F0594B"/>
    <w:rsid w:val="00F06329"/>
    <w:rsid w:val="00F17DBE"/>
    <w:rsid w:val="00F204F3"/>
    <w:rsid w:val="00F246F8"/>
    <w:rsid w:val="00F3649E"/>
    <w:rsid w:val="00F4129D"/>
    <w:rsid w:val="00F43A7F"/>
    <w:rsid w:val="00F50BD3"/>
    <w:rsid w:val="00F601C9"/>
    <w:rsid w:val="00F66087"/>
    <w:rsid w:val="00F765BD"/>
    <w:rsid w:val="00F76C5C"/>
    <w:rsid w:val="00F807AB"/>
    <w:rsid w:val="00F82060"/>
    <w:rsid w:val="00F97A58"/>
    <w:rsid w:val="00FB7C74"/>
    <w:rsid w:val="00FC1281"/>
    <w:rsid w:val="00FD2069"/>
    <w:rsid w:val="00FD36A3"/>
    <w:rsid w:val="00FE39E0"/>
    <w:rsid w:val="00FE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A7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F9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53E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E77"/>
  </w:style>
  <w:style w:type="character" w:styleId="PageNumber">
    <w:name w:val="page number"/>
    <w:basedOn w:val="DefaultParagraphFont"/>
    <w:uiPriority w:val="99"/>
    <w:semiHidden/>
    <w:unhideWhenUsed/>
    <w:rsid w:val="00153E77"/>
  </w:style>
  <w:style w:type="character" w:styleId="LineNumber">
    <w:name w:val="line number"/>
    <w:basedOn w:val="DefaultParagraphFont"/>
    <w:uiPriority w:val="99"/>
    <w:semiHidden/>
    <w:unhideWhenUsed/>
    <w:rsid w:val="003E4C78"/>
  </w:style>
  <w:style w:type="paragraph" w:customStyle="1" w:styleId="EndNoteBibliographyTitle">
    <w:name w:val="EndNote Bibliography Title"/>
    <w:basedOn w:val="Normal"/>
    <w:rsid w:val="0048096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80964"/>
    <w:pPr>
      <w:jc w:val="both"/>
    </w:pPr>
    <w:rPr>
      <w:rFonts w:ascii="Calibri" w:hAnsi="Calibri"/>
    </w:rPr>
  </w:style>
  <w:style w:type="paragraph" w:customStyle="1" w:styleId="SOMContent">
    <w:name w:val="SOMContent"/>
    <w:basedOn w:val="Normal"/>
    <w:rsid w:val="000F320A"/>
    <w:pPr>
      <w:spacing w:before="120"/>
    </w:pPr>
    <w:rPr>
      <w:rFonts w:ascii="Times New Roman" w:eastAsia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1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E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E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E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3</Words>
  <Characters>7144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aodong</dc:creator>
  <cp:keywords/>
  <dc:description/>
  <cp:lastModifiedBy>Li, Zhaodong</cp:lastModifiedBy>
  <cp:revision>2</cp:revision>
  <cp:lastPrinted>2017-09-25T14:30:00Z</cp:lastPrinted>
  <dcterms:created xsi:type="dcterms:W3CDTF">2018-06-11T18:56:00Z</dcterms:created>
  <dcterms:modified xsi:type="dcterms:W3CDTF">2018-06-11T18:56:00Z</dcterms:modified>
</cp:coreProperties>
</file>